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57"/>
        <w:gridCol w:w="1557"/>
        <w:gridCol w:w="1557"/>
        <w:gridCol w:w="1557"/>
      </w:tblGrid>
      <w:tr w:rsidR="005217D3" w:rsidRPr="007A3CB6" w14:paraId="66B06B6C" w14:textId="77777777" w:rsidTr="00FD31EE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4A904C91" w14:textId="51824698" w:rsidR="005217D3" w:rsidRPr="007A3CB6" w:rsidRDefault="005217D3" w:rsidP="00FD31EE">
            <w:pPr>
              <w:rPr>
                <w:b/>
                <w:bCs/>
                <w:sz w:val="20"/>
                <w:szCs w:val="20"/>
              </w:rPr>
            </w:pPr>
            <w:bookmarkStart w:id="0" w:name="_Hlk176780230"/>
            <w:r w:rsidRPr="007A3CB6">
              <w:rPr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14:paraId="1CD62487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MVPA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14:paraId="5E441E51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LPA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14:paraId="764BEA01" w14:textId="6ADF6DC4" w:rsidR="005217D3" w:rsidRPr="007A3CB6" w:rsidRDefault="00100E1D" w:rsidP="00FD31EE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B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14:paraId="595D2DBC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Sleep</w:t>
            </w:r>
          </w:p>
        </w:tc>
      </w:tr>
      <w:tr w:rsidR="005217D3" w:rsidRPr="007A3CB6" w14:paraId="2AD2DBFF" w14:textId="77777777" w:rsidTr="00FD31EE">
        <w:tc>
          <w:tcPr>
            <w:tcW w:w="283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915FE2E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Pre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BC4EC6B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4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CAED089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7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98307C9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77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2CE9910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33</w:t>
            </w:r>
          </w:p>
        </w:tc>
      </w:tr>
      <w:tr w:rsidR="005217D3" w:rsidRPr="007A3CB6" w14:paraId="57325BE5" w14:textId="77777777" w:rsidTr="00FD31EE">
        <w:tc>
          <w:tcPr>
            <w:tcW w:w="2835" w:type="dxa"/>
          </w:tcPr>
          <w:p w14:paraId="764E8FAA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3EEA5848" w14:textId="6EC7BDE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</w:t>
            </w:r>
            <w:r w:rsidR="00621518">
              <w:rPr>
                <w:sz w:val="20"/>
                <w:szCs w:val="20"/>
              </w:rPr>
              <w:t xml:space="preserve"> </w:t>
            </w:r>
            <w:r w:rsidR="00621518" w:rsidRPr="00DA7577">
              <w:rPr>
                <w:color w:val="A6A6A6" w:themeColor="background1" w:themeShade="A6"/>
                <w:sz w:val="20"/>
                <w:szCs w:val="20"/>
              </w:rPr>
              <w:t>(</w:t>
            </w:r>
            <w:r w:rsidR="00170CDC" w:rsidRPr="00DA7577">
              <w:rPr>
                <w:color w:val="A6A6A6" w:themeColor="background1" w:themeShade="A6"/>
                <w:sz w:val="20"/>
                <w:szCs w:val="20"/>
              </w:rPr>
              <w:t>-1</w:t>
            </w:r>
            <w:r w:rsidR="001463A8" w:rsidRPr="00DA7577">
              <w:rPr>
                <w:color w:val="A6A6A6" w:themeColor="background1" w:themeShade="A6"/>
                <w:sz w:val="20"/>
                <w:szCs w:val="20"/>
              </w:rPr>
              <w:t>.4</w:t>
            </w:r>
            <w:r w:rsidR="00170CDC" w:rsidRPr="00DA7577">
              <w:rPr>
                <w:color w:val="A6A6A6" w:themeColor="background1" w:themeShade="A6"/>
                <w:sz w:val="20"/>
                <w:szCs w:val="20"/>
              </w:rPr>
              <w:t>%)</w:t>
            </w:r>
          </w:p>
        </w:tc>
        <w:tc>
          <w:tcPr>
            <w:tcW w:w="1557" w:type="dxa"/>
          </w:tcPr>
          <w:p w14:paraId="3F498ECF" w14:textId="1ACB9652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</w:t>
            </w:r>
            <w:r w:rsidR="00170CDC">
              <w:rPr>
                <w:sz w:val="20"/>
                <w:szCs w:val="20"/>
              </w:rPr>
              <w:t xml:space="preserve"> </w:t>
            </w:r>
            <w:r w:rsidR="00170CDC" w:rsidRPr="00DA7577">
              <w:rPr>
                <w:color w:val="A6A6A6" w:themeColor="background1" w:themeShade="A6"/>
                <w:sz w:val="20"/>
                <w:szCs w:val="20"/>
              </w:rPr>
              <w:t>(</w:t>
            </w:r>
            <w:r w:rsidR="001463A8" w:rsidRPr="00DA7577">
              <w:rPr>
                <w:color w:val="A6A6A6" w:themeColor="background1" w:themeShade="A6"/>
                <w:sz w:val="20"/>
                <w:szCs w:val="20"/>
              </w:rPr>
              <w:t>-0.6%)</w:t>
            </w:r>
          </w:p>
        </w:tc>
        <w:tc>
          <w:tcPr>
            <w:tcW w:w="1557" w:type="dxa"/>
          </w:tcPr>
          <w:p w14:paraId="03F86E13" w14:textId="1C3E9439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5</w:t>
            </w:r>
            <w:r w:rsidR="001463A8">
              <w:rPr>
                <w:sz w:val="20"/>
                <w:szCs w:val="20"/>
              </w:rPr>
              <w:t xml:space="preserve"> </w:t>
            </w:r>
            <w:r w:rsidR="001463A8" w:rsidRPr="00DA7577">
              <w:rPr>
                <w:color w:val="A6A6A6" w:themeColor="background1" w:themeShade="A6"/>
                <w:sz w:val="20"/>
                <w:szCs w:val="20"/>
              </w:rPr>
              <w:t>(</w:t>
            </w:r>
            <w:r w:rsidR="002A43E1" w:rsidRPr="00DA7577">
              <w:rPr>
                <w:color w:val="A6A6A6" w:themeColor="background1" w:themeShade="A6"/>
                <w:sz w:val="20"/>
                <w:szCs w:val="20"/>
              </w:rPr>
              <w:t>-1.9%)</w:t>
            </w:r>
          </w:p>
        </w:tc>
        <w:tc>
          <w:tcPr>
            <w:tcW w:w="1557" w:type="dxa"/>
          </w:tcPr>
          <w:p w14:paraId="6CA37E54" w14:textId="06D6A152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18</w:t>
            </w:r>
            <w:r w:rsidR="002A43E1">
              <w:rPr>
                <w:sz w:val="20"/>
                <w:szCs w:val="20"/>
              </w:rPr>
              <w:t xml:space="preserve"> </w:t>
            </w:r>
            <w:r w:rsidR="002A43E1" w:rsidRPr="00DA7577">
              <w:rPr>
                <w:color w:val="A6A6A6" w:themeColor="background1" w:themeShade="A6"/>
                <w:sz w:val="20"/>
                <w:szCs w:val="20"/>
              </w:rPr>
              <w:t>(</w:t>
            </w:r>
            <w:r w:rsidR="00DA7577" w:rsidRPr="00DA7577">
              <w:rPr>
                <w:color w:val="A6A6A6" w:themeColor="background1" w:themeShade="A6"/>
                <w:sz w:val="20"/>
                <w:szCs w:val="20"/>
              </w:rPr>
              <w:t>+4.2%)</w:t>
            </w:r>
          </w:p>
        </w:tc>
      </w:tr>
      <w:tr w:rsidR="005217D3" w:rsidRPr="007A3CB6" w14:paraId="2039CCF7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41FC31F0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3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0314A48D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2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49F958F7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6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7DD6C7DB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61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33BE2262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51</w:t>
            </w:r>
          </w:p>
        </w:tc>
      </w:tr>
      <w:tr w:rsidR="005217D3" w:rsidRPr="007A3CB6" w14:paraId="53A9DFF1" w14:textId="77777777" w:rsidTr="00FD31EE">
        <w:tc>
          <w:tcPr>
            <w:tcW w:w="2835" w:type="dxa"/>
          </w:tcPr>
          <w:p w14:paraId="6478DE85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0BFD7667" w14:textId="3760D19E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</w:t>
            </w:r>
            <w:r w:rsidR="00EA177B">
              <w:rPr>
                <w:sz w:val="20"/>
                <w:szCs w:val="20"/>
              </w:rPr>
              <w:t xml:space="preserve"> </w:t>
            </w:r>
            <w:r w:rsidR="00EA177B" w:rsidRPr="004A1D81">
              <w:rPr>
                <w:color w:val="A6A6A6" w:themeColor="background1" w:themeShade="A6"/>
                <w:sz w:val="20"/>
                <w:szCs w:val="20"/>
              </w:rPr>
              <w:t>(</w:t>
            </w:r>
            <w:r w:rsidR="00A54D1F" w:rsidRPr="004A1D81">
              <w:rPr>
                <w:color w:val="A6A6A6" w:themeColor="background1" w:themeShade="A6"/>
                <w:sz w:val="20"/>
                <w:szCs w:val="20"/>
              </w:rPr>
              <w:t>-1.4%)</w:t>
            </w:r>
          </w:p>
        </w:tc>
        <w:tc>
          <w:tcPr>
            <w:tcW w:w="1557" w:type="dxa"/>
          </w:tcPr>
          <w:p w14:paraId="15B3F7FB" w14:textId="270A15CB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5</w:t>
            </w:r>
            <w:r w:rsidR="002633F6">
              <w:rPr>
                <w:sz w:val="20"/>
                <w:szCs w:val="20"/>
              </w:rPr>
              <w:t xml:space="preserve"> </w:t>
            </w:r>
            <w:r w:rsidR="002633F6" w:rsidRPr="002633F6">
              <w:rPr>
                <w:color w:val="A6A6A6" w:themeColor="background1" w:themeShade="A6"/>
                <w:sz w:val="20"/>
                <w:szCs w:val="20"/>
              </w:rPr>
              <w:t>(-3.2%)</w:t>
            </w:r>
          </w:p>
        </w:tc>
        <w:tc>
          <w:tcPr>
            <w:tcW w:w="1557" w:type="dxa"/>
          </w:tcPr>
          <w:p w14:paraId="343D1241" w14:textId="3E9C71A6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8</w:t>
            </w:r>
            <w:r w:rsidR="00AF3037">
              <w:rPr>
                <w:sz w:val="20"/>
                <w:szCs w:val="20"/>
              </w:rPr>
              <w:t xml:space="preserve"> </w:t>
            </w:r>
            <w:r w:rsidR="00AF3037" w:rsidRPr="00ED580C">
              <w:rPr>
                <w:color w:val="A6A6A6" w:themeColor="background1" w:themeShade="A6"/>
                <w:sz w:val="20"/>
                <w:szCs w:val="20"/>
              </w:rPr>
              <w:t>(+1.1%)</w:t>
            </w:r>
          </w:p>
        </w:tc>
        <w:tc>
          <w:tcPr>
            <w:tcW w:w="1557" w:type="dxa"/>
          </w:tcPr>
          <w:p w14:paraId="25F218B0" w14:textId="0411F84A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2</w:t>
            </w:r>
            <w:r w:rsidR="00ED6343">
              <w:rPr>
                <w:sz w:val="20"/>
                <w:szCs w:val="20"/>
              </w:rPr>
              <w:t xml:space="preserve"> </w:t>
            </w:r>
            <w:r w:rsidR="00ED6343" w:rsidRPr="00A167DD">
              <w:rPr>
                <w:color w:val="A6A6A6" w:themeColor="background1" w:themeShade="A6"/>
                <w:sz w:val="20"/>
                <w:szCs w:val="20"/>
              </w:rPr>
              <w:t>(-0.4%)</w:t>
            </w:r>
          </w:p>
        </w:tc>
      </w:tr>
      <w:tr w:rsidR="005217D3" w:rsidRPr="007A3CB6" w14:paraId="2EF5AFEB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37010FBF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6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3EC5DB24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1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4774DC3A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1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69318957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69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2C6EBA81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48</w:t>
            </w:r>
          </w:p>
        </w:tc>
      </w:tr>
      <w:tr w:rsidR="005217D3" w:rsidRPr="007A3CB6" w14:paraId="49C0F73A" w14:textId="77777777" w:rsidTr="00FD31EE">
        <w:tc>
          <w:tcPr>
            <w:tcW w:w="2835" w:type="dxa"/>
          </w:tcPr>
          <w:p w14:paraId="226AA809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70BD16B1" w14:textId="5C42AAF4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3</w:t>
            </w:r>
            <w:r w:rsidR="00A54D1F">
              <w:rPr>
                <w:sz w:val="20"/>
                <w:szCs w:val="20"/>
              </w:rPr>
              <w:t xml:space="preserve"> </w:t>
            </w:r>
            <w:r w:rsidR="00A54D1F" w:rsidRPr="004A1D81">
              <w:rPr>
                <w:color w:val="A6A6A6" w:themeColor="background1" w:themeShade="A6"/>
                <w:sz w:val="20"/>
                <w:szCs w:val="20"/>
              </w:rPr>
              <w:t>(+4.2%)</w:t>
            </w:r>
          </w:p>
        </w:tc>
        <w:tc>
          <w:tcPr>
            <w:tcW w:w="1557" w:type="dxa"/>
          </w:tcPr>
          <w:p w14:paraId="211C71B3" w14:textId="7AE0A42B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6</w:t>
            </w:r>
            <w:r w:rsidR="002633F6">
              <w:rPr>
                <w:sz w:val="20"/>
                <w:szCs w:val="20"/>
              </w:rPr>
              <w:t xml:space="preserve"> </w:t>
            </w:r>
            <w:r w:rsidR="002633F6" w:rsidRPr="002633F6">
              <w:rPr>
                <w:color w:val="A6A6A6" w:themeColor="background1" w:themeShade="A6"/>
                <w:sz w:val="20"/>
                <w:szCs w:val="20"/>
              </w:rPr>
              <w:t>(+4.0%)</w:t>
            </w:r>
          </w:p>
        </w:tc>
        <w:tc>
          <w:tcPr>
            <w:tcW w:w="1557" w:type="dxa"/>
          </w:tcPr>
          <w:p w14:paraId="5B429AFF" w14:textId="7C09645A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9</w:t>
            </w:r>
            <w:r w:rsidR="00D9344D">
              <w:rPr>
                <w:sz w:val="20"/>
                <w:szCs w:val="20"/>
              </w:rPr>
              <w:t xml:space="preserve"> </w:t>
            </w:r>
            <w:r w:rsidR="00D9344D" w:rsidRPr="00ED580C">
              <w:rPr>
                <w:color w:val="A6A6A6" w:themeColor="background1" w:themeShade="A6"/>
                <w:sz w:val="20"/>
                <w:szCs w:val="20"/>
              </w:rPr>
              <w:t>(-1.2%)</w:t>
            </w:r>
          </w:p>
        </w:tc>
        <w:tc>
          <w:tcPr>
            <w:tcW w:w="1557" w:type="dxa"/>
          </w:tcPr>
          <w:p w14:paraId="2541009B" w14:textId="61CF59B1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</w:t>
            </w:r>
            <w:r w:rsidR="00A167DD">
              <w:rPr>
                <w:sz w:val="20"/>
                <w:szCs w:val="20"/>
              </w:rPr>
              <w:t xml:space="preserve"> </w:t>
            </w:r>
            <w:r w:rsidR="00A167DD" w:rsidRPr="00A167DD">
              <w:rPr>
                <w:color w:val="A6A6A6" w:themeColor="background1" w:themeShade="A6"/>
                <w:sz w:val="20"/>
                <w:szCs w:val="20"/>
              </w:rPr>
              <w:t>(-0.2%)</w:t>
            </w:r>
          </w:p>
        </w:tc>
      </w:tr>
      <w:tr w:rsidR="005217D3" w:rsidRPr="007A3CB6" w14:paraId="6A812455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0AD93966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2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4A7BC2EA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5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08F16214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7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2F4C4F4A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61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1D8AA24D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48</w:t>
            </w:r>
          </w:p>
        </w:tc>
      </w:tr>
      <w:tr w:rsidR="005217D3" w:rsidRPr="007A3CB6" w14:paraId="7D782D3E" w14:textId="77777777" w:rsidTr="00FD31EE">
        <w:tc>
          <w:tcPr>
            <w:tcW w:w="2835" w:type="dxa"/>
            <w:tcBorders>
              <w:bottom w:val="single" w:sz="4" w:space="0" w:color="auto"/>
            </w:tcBorders>
          </w:tcPr>
          <w:p w14:paraId="775BD234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Total change pre to 12 months after retirement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89C025D" w14:textId="10149AEF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1</w:t>
            </w:r>
            <w:r w:rsidR="004A1D81">
              <w:rPr>
                <w:sz w:val="20"/>
                <w:szCs w:val="20"/>
              </w:rPr>
              <w:t xml:space="preserve"> </w:t>
            </w:r>
            <w:r w:rsidR="004A1D81" w:rsidRPr="00DA7577">
              <w:rPr>
                <w:color w:val="A6A6A6" w:themeColor="background1" w:themeShade="A6"/>
                <w:sz w:val="20"/>
                <w:szCs w:val="20"/>
              </w:rPr>
              <w:t>(-1.4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4136BCC" w14:textId="1CD955FA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0</w:t>
            </w:r>
            <w:r w:rsidR="002633F6">
              <w:rPr>
                <w:sz w:val="20"/>
                <w:szCs w:val="20"/>
              </w:rPr>
              <w:t xml:space="preserve"> </w:t>
            </w:r>
            <w:r w:rsidR="002633F6" w:rsidRPr="002633F6">
              <w:rPr>
                <w:color w:val="A6A6A6" w:themeColor="background1" w:themeShade="A6"/>
                <w:sz w:val="20"/>
                <w:szCs w:val="20"/>
              </w:rPr>
              <w:t>(+0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681B4BEC" w14:textId="12B2F5BE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6</w:t>
            </w:r>
            <w:r w:rsidR="00D9344D">
              <w:rPr>
                <w:sz w:val="20"/>
                <w:szCs w:val="20"/>
              </w:rPr>
              <w:t xml:space="preserve"> </w:t>
            </w:r>
            <w:r w:rsidR="00D9344D" w:rsidRPr="00ED580C">
              <w:rPr>
                <w:color w:val="A6A6A6" w:themeColor="background1" w:themeShade="A6"/>
                <w:sz w:val="20"/>
                <w:szCs w:val="20"/>
              </w:rPr>
              <w:t>(</w:t>
            </w:r>
            <w:r w:rsidR="00ED580C" w:rsidRPr="00ED580C">
              <w:rPr>
                <w:color w:val="A6A6A6" w:themeColor="background1" w:themeShade="A6"/>
                <w:sz w:val="20"/>
                <w:szCs w:val="20"/>
              </w:rPr>
              <w:t>-2.1%</w:t>
            </w:r>
            <w:r w:rsidR="00ED580C">
              <w:rPr>
                <w:color w:val="A6A6A6" w:themeColor="background1" w:themeShade="A6"/>
                <w:sz w:val="20"/>
                <w:szCs w:val="20"/>
              </w:rPr>
              <w:t>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A3C7C44" w14:textId="4FD11E79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15</w:t>
            </w:r>
            <w:r w:rsidR="00A167DD">
              <w:rPr>
                <w:sz w:val="20"/>
                <w:szCs w:val="20"/>
              </w:rPr>
              <w:t xml:space="preserve"> </w:t>
            </w:r>
            <w:r w:rsidR="00A167DD" w:rsidRPr="00A167DD">
              <w:rPr>
                <w:color w:val="A6A6A6" w:themeColor="background1" w:themeShade="A6"/>
                <w:sz w:val="20"/>
                <w:szCs w:val="20"/>
              </w:rPr>
              <w:t>(+3.5%)</w:t>
            </w:r>
          </w:p>
        </w:tc>
      </w:tr>
      <w:tr w:rsidR="005217D3" w:rsidRPr="007A3CB6" w14:paraId="3E14D7AC" w14:textId="77777777" w:rsidTr="00FD31E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66C9D23" w14:textId="77777777" w:rsidR="005217D3" w:rsidRPr="007A3CB6" w:rsidRDefault="005217D3" w:rsidP="00FD31EE">
            <w:pPr>
              <w:keepNext/>
              <w:rPr>
                <w:b/>
                <w:bCs/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Non-manual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0FD4F3B3" w14:textId="77777777" w:rsidR="005217D3" w:rsidRPr="007A3CB6" w:rsidRDefault="005217D3" w:rsidP="00FD31EE">
            <w:pPr>
              <w:keepNext/>
              <w:rPr>
                <w:b/>
                <w:bCs/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MVPA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795E567" w14:textId="77777777" w:rsidR="005217D3" w:rsidRPr="007A3CB6" w:rsidRDefault="005217D3" w:rsidP="00FD31EE">
            <w:pPr>
              <w:keepNext/>
              <w:rPr>
                <w:b/>
                <w:bCs/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LPA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4C8E9648" w14:textId="1526166B" w:rsidR="005217D3" w:rsidRPr="007A3CB6" w:rsidRDefault="00100E1D" w:rsidP="00FD31EE">
            <w:pPr>
              <w:keepNext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B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1528175C" w14:textId="77777777" w:rsidR="005217D3" w:rsidRPr="007A3CB6" w:rsidRDefault="005217D3" w:rsidP="00FD31EE">
            <w:pPr>
              <w:keepNext/>
              <w:rPr>
                <w:b/>
                <w:bCs/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Sleep</w:t>
            </w:r>
          </w:p>
        </w:tc>
      </w:tr>
      <w:tr w:rsidR="005217D3" w:rsidRPr="007A3CB6" w14:paraId="2C86BD3F" w14:textId="77777777" w:rsidTr="00FD31EE">
        <w:tc>
          <w:tcPr>
            <w:tcW w:w="283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0A2C49D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Pre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F5DA0CA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5EE327D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5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E13955E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79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055F436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33</w:t>
            </w:r>
          </w:p>
        </w:tc>
      </w:tr>
      <w:tr w:rsidR="005217D3" w:rsidRPr="007A3CB6" w14:paraId="1D06C881" w14:textId="77777777" w:rsidTr="00FD31EE">
        <w:tc>
          <w:tcPr>
            <w:tcW w:w="2835" w:type="dxa"/>
            <w:shd w:val="clear" w:color="auto" w:fill="auto"/>
          </w:tcPr>
          <w:p w14:paraId="4816D6A7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  <w:shd w:val="clear" w:color="auto" w:fill="auto"/>
          </w:tcPr>
          <w:p w14:paraId="2F35AA6C" w14:textId="0D0FE79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3</w:t>
            </w:r>
            <w:r w:rsidR="00F20487">
              <w:rPr>
                <w:sz w:val="20"/>
                <w:szCs w:val="20"/>
              </w:rPr>
              <w:t xml:space="preserve"> </w:t>
            </w:r>
            <w:r w:rsidR="00F20487" w:rsidRPr="00E624B6">
              <w:rPr>
                <w:color w:val="A6A6A6" w:themeColor="background1" w:themeShade="A6"/>
                <w:sz w:val="20"/>
                <w:szCs w:val="20"/>
              </w:rPr>
              <w:t>(+4.1%)</w:t>
            </w:r>
          </w:p>
        </w:tc>
        <w:tc>
          <w:tcPr>
            <w:tcW w:w="1557" w:type="dxa"/>
            <w:shd w:val="clear" w:color="auto" w:fill="auto"/>
          </w:tcPr>
          <w:p w14:paraId="38D7BE56" w14:textId="6583384A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3</w:t>
            </w:r>
            <w:r w:rsidR="00E06608">
              <w:rPr>
                <w:sz w:val="20"/>
                <w:szCs w:val="20"/>
              </w:rPr>
              <w:t xml:space="preserve"> </w:t>
            </w:r>
            <w:r w:rsidR="00E06608" w:rsidRPr="004C32A1">
              <w:rPr>
                <w:color w:val="A6A6A6" w:themeColor="background1" w:themeShade="A6"/>
                <w:sz w:val="20"/>
                <w:szCs w:val="20"/>
              </w:rPr>
              <w:t>(+1.9%)</w:t>
            </w:r>
          </w:p>
        </w:tc>
        <w:tc>
          <w:tcPr>
            <w:tcW w:w="1557" w:type="dxa"/>
            <w:shd w:val="clear" w:color="auto" w:fill="auto"/>
          </w:tcPr>
          <w:p w14:paraId="47ADBF8F" w14:textId="5D47C23A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20</w:t>
            </w:r>
            <w:r w:rsidR="00793DC1">
              <w:rPr>
                <w:sz w:val="20"/>
                <w:szCs w:val="20"/>
              </w:rPr>
              <w:t xml:space="preserve"> </w:t>
            </w:r>
            <w:r w:rsidR="00793DC1" w:rsidRPr="00562B28">
              <w:rPr>
                <w:color w:val="A6A6A6" w:themeColor="background1" w:themeShade="A6"/>
                <w:sz w:val="20"/>
                <w:szCs w:val="20"/>
              </w:rPr>
              <w:t>(-2.6%)</w:t>
            </w:r>
          </w:p>
        </w:tc>
        <w:tc>
          <w:tcPr>
            <w:tcW w:w="1557" w:type="dxa"/>
            <w:shd w:val="clear" w:color="auto" w:fill="auto"/>
          </w:tcPr>
          <w:p w14:paraId="6F9AB460" w14:textId="7CB654EE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14</w:t>
            </w:r>
            <w:r w:rsidR="00954D0B">
              <w:rPr>
                <w:sz w:val="20"/>
                <w:szCs w:val="20"/>
              </w:rPr>
              <w:t xml:space="preserve"> </w:t>
            </w:r>
            <w:r w:rsidR="00954D0B" w:rsidRPr="004D6F13">
              <w:rPr>
                <w:color w:val="A6A6A6" w:themeColor="background1" w:themeShade="A6"/>
                <w:sz w:val="20"/>
                <w:szCs w:val="20"/>
              </w:rPr>
              <w:t>(+3.2%)</w:t>
            </w:r>
          </w:p>
        </w:tc>
      </w:tr>
      <w:tr w:rsidR="005217D3" w:rsidRPr="007A3CB6" w14:paraId="13F781F3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2846B9A2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3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3C4C3B3E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6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538986A0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8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5DFE7E71" w14:textId="30FE37C9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60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0745987C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47</w:t>
            </w:r>
          </w:p>
        </w:tc>
      </w:tr>
      <w:tr w:rsidR="005217D3" w:rsidRPr="007A3CB6" w14:paraId="55DA2228" w14:textId="77777777" w:rsidTr="00FD31EE">
        <w:tc>
          <w:tcPr>
            <w:tcW w:w="2835" w:type="dxa"/>
          </w:tcPr>
          <w:p w14:paraId="194103E6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6E3F4001" w14:textId="0F38DD5E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2</w:t>
            </w:r>
            <w:r w:rsidR="00F20487">
              <w:rPr>
                <w:sz w:val="20"/>
                <w:szCs w:val="20"/>
              </w:rPr>
              <w:t xml:space="preserve"> </w:t>
            </w:r>
            <w:r w:rsidR="00F20487" w:rsidRPr="00E624B6">
              <w:rPr>
                <w:color w:val="A6A6A6" w:themeColor="background1" w:themeShade="A6"/>
                <w:sz w:val="20"/>
                <w:szCs w:val="20"/>
              </w:rPr>
              <w:t>(</w:t>
            </w:r>
            <w:r w:rsidR="00E624B6" w:rsidRPr="00E624B6">
              <w:rPr>
                <w:color w:val="A6A6A6" w:themeColor="background1" w:themeShade="A6"/>
                <w:sz w:val="20"/>
                <w:szCs w:val="20"/>
              </w:rPr>
              <w:t>-2.6%)</w:t>
            </w:r>
          </w:p>
        </w:tc>
        <w:tc>
          <w:tcPr>
            <w:tcW w:w="1557" w:type="dxa"/>
          </w:tcPr>
          <w:p w14:paraId="0B876213" w14:textId="585B4F81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8</w:t>
            </w:r>
            <w:r w:rsidR="006C190E">
              <w:rPr>
                <w:sz w:val="20"/>
                <w:szCs w:val="20"/>
              </w:rPr>
              <w:t xml:space="preserve"> </w:t>
            </w:r>
            <w:r w:rsidR="006C190E" w:rsidRPr="004C32A1">
              <w:rPr>
                <w:color w:val="A6A6A6" w:themeColor="background1" w:themeShade="A6"/>
                <w:sz w:val="20"/>
                <w:szCs w:val="20"/>
              </w:rPr>
              <w:t>(-5.1%)</w:t>
            </w:r>
          </w:p>
        </w:tc>
        <w:tc>
          <w:tcPr>
            <w:tcW w:w="1557" w:type="dxa"/>
          </w:tcPr>
          <w:p w14:paraId="63CA222E" w14:textId="3E7FFF5E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10</w:t>
            </w:r>
            <w:r w:rsidR="00793DC1">
              <w:rPr>
                <w:sz w:val="20"/>
                <w:szCs w:val="20"/>
              </w:rPr>
              <w:t xml:space="preserve"> </w:t>
            </w:r>
            <w:r w:rsidR="00793DC1" w:rsidRPr="00562B28">
              <w:rPr>
                <w:color w:val="A6A6A6" w:themeColor="background1" w:themeShade="A6"/>
                <w:sz w:val="20"/>
                <w:szCs w:val="20"/>
              </w:rPr>
              <w:t>(+1.3%)</w:t>
            </w:r>
          </w:p>
        </w:tc>
        <w:tc>
          <w:tcPr>
            <w:tcW w:w="1557" w:type="dxa"/>
          </w:tcPr>
          <w:p w14:paraId="5C8E3027" w14:textId="11D43122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0</w:t>
            </w:r>
            <w:r w:rsidR="00954D0B">
              <w:rPr>
                <w:sz w:val="20"/>
                <w:szCs w:val="20"/>
              </w:rPr>
              <w:t xml:space="preserve"> </w:t>
            </w:r>
            <w:r w:rsidR="00954D0B" w:rsidRPr="004D6F13">
              <w:rPr>
                <w:color w:val="A6A6A6" w:themeColor="background1" w:themeShade="A6"/>
                <w:sz w:val="20"/>
                <w:szCs w:val="20"/>
              </w:rPr>
              <w:t>(+0%)</w:t>
            </w:r>
          </w:p>
        </w:tc>
      </w:tr>
      <w:tr w:rsidR="005217D3" w:rsidRPr="007A3CB6" w14:paraId="02F57AC1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2C5D3824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6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0F3F8E3B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3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1440160C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0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799A8F11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69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396F6EAB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47</w:t>
            </w:r>
          </w:p>
        </w:tc>
      </w:tr>
      <w:tr w:rsidR="005217D3" w:rsidRPr="007A3CB6" w14:paraId="43C11BC3" w14:textId="77777777" w:rsidTr="00FD31EE">
        <w:tc>
          <w:tcPr>
            <w:tcW w:w="2835" w:type="dxa"/>
          </w:tcPr>
          <w:p w14:paraId="1E72EF6B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3A57A348" w14:textId="1B389E63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5</w:t>
            </w:r>
            <w:r w:rsidR="00E624B6">
              <w:rPr>
                <w:sz w:val="20"/>
                <w:szCs w:val="20"/>
              </w:rPr>
              <w:t xml:space="preserve"> </w:t>
            </w:r>
            <w:r w:rsidR="00E624B6" w:rsidRPr="00E624B6">
              <w:rPr>
                <w:color w:val="A6A6A6" w:themeColor="background1" w:themeShade="A6"/>
                <w:sz w:val="20"/>
                <w:szCs w:val="20"/>
              </w:rPr>
              <w:t>(+6.8%)</w:t>
            </w:r>
          </w:p>
        </w:tc>
        <w:tc>
          <w:tcPr>
            <w:tcW w:w="1557" w:type="dxa"/>
          </w:tcPr>
          <w:p w14:paraId="4F1FCF9B" w14:textId="145FF811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7</w:t>
            </w:r>
            <w:r w:rsidR="006C190E">
              <w:rPr>
                <w:sz w:val="20"/>
                <w:szCs w:val="20"/>
              </w:rPr>
              <w:t xml:space="preserve"> </w:t>
            </w:r>
            <w:r w:rsidR="006C190E" w:rsidRPr="004C32A1">
              <w:rPr>
                <w:color w:val="A6A6A6" w:themeColor="background1" w:themeShade="A6"/>
                <w:sz w:val="20"/>
                <w:szCs w:val="20"/>
              </w:rPr>
              <w:t>(+4.7%)</w:t>
            </w:r>
          </w:p>
        </w:tc>
        <w:tc>
          <w:tcPr>
            <w:tcW w:w="1557" w:type="dxa"/>
          </w:tcPr>
          <w:p w14:paraId="126C4DF8" w14:textId="4A732E4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1</w:t>
            </w:r>
            <w:r w:rsidR="00562B28">
              <w:rPr>
                <w:sz w:val="20"/>
                <w:szCs w:val="20"/>
              </w:rPr>
              <w:t xml:space="preserve"> </w:t>
            </w:r>
            <w:r w:rsidR="00562B28" w:rsidRPr="00562B28">
              <w:rPr>
                <w:color w:val="A6A6A6" w:themeColor="background1" w:themeShade="A6"/>
                <w:sz w:val="20"/>
                <w:szCs w:val="20"/>
              </w:rPr>
              <w:t>(-1.4%)</w:t>
            </w:r>
          </w:p>
        </w:tc>
        <w:tc>
          <w:tcPr>
            <w:tcW w:w="1557" w:type="dxa"/>
          </w:tcPr>
          <w:p w14:paraId="5FF7E2B5" w14:textId="59D6604D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</w:t>
            </w:r>
            <w:r w:rsidR="00954D0B">
              <w:rPr>
                <w:sz w:val="20"/>
                <w:szCs w:val="20"/>
              </w:rPr>
              <w:t xml:space="preserve"> </w:t>
            </w:r>
            <w:r w:rsidR="00F451BE" w:rsidRPr="004D6F13">
              <w:rPr>
                <w:color w:val="A6A6A6" w:themeColor="background1" w:themeShade="A6"/>
                <w:sz w:val="20"/>
                <w:szCs w:val="20"/>
              </w:rPr>
              <w:t>(-0.2%)</w:t>
            </w:r>
          </w:p>
        </w:tc>
      </w:tr>
      <w:tr w:rsidR="005217D3" w:rsidRPr="007A3CB6" w14:paraId="5F674300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6252D1CB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2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1E473D4D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9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2E0783AC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7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71532902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58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1E593587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46</w:t>
            </w:r>
          </w:p>
        </w:tc>
      </w:tr>
      <w:tr w:rsidR="005217D3" w:rsidRPr="007A3CB6" w14:paraId="00AEE48C" w14:textId="77777777" w:rsidTr="00FD31EE">
        <w:tc>
          <w:tcPr>
            <w:tcW w:w="2835" w:type="dxa"/>
            <w:tcBorders>
              <w:bottom w:val="single" w:sz="4" w:space="0" w:color="auto"/>
            </w:tcBorders>
          </w:tcPr>
          <w:p w14:paraId="1782315E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Total change pre to 12 months after retirement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8AC98DE" w14:textId="3C3C7DD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5</w:t>
            </w:r>
            <w:r w:rsidR="00E624B6">
              <w:rPr>
                <w:sz w:val="20"/>
                <w:szCs w:val="20"/>
              </w:rPr>
              <w:t xml:space="preserve"> </w:t>
            </w:r>
            <w:r w:rsidR="00E624B6" w:rsidRPr="00E624B6">
              <w:rPr>
                <w:color w:val="A6A6A6" w:themeColor="background1" w:themeShade="A6"/>
                <w:sz w:val="20"/>
                <w:szCs w:val="20"/>
              </w:rPr>
              <w:t>(+6.8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07185EC" w14:textId="784971D0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3</w:t>
            </w:r>
            <w:r w:rsidR="004C32A1">
              <w:rPr>
                <w:sz w:val="20"/>
                <w:szCs w:val="20"/>
              </w:rPr>
              <w:t xml:space="preserve"> </w:t>
            </w:r>
            <w:r w:rsidR="004C32A1" w:rsidRPr="004C32A1">
              <w:rPr>
                <w:color w:val="A6A6A6" w:themeColor="background1" w:themeShade="A6"/>
                <w:sz w:val="20"/>
                <w:szCs w:val="20"/>
              </w:rPr>
              <w:t>(+1.9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6E2B5937" w14:textId="0AB82D3B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21</w:t>
            </w:r>
            <w:r w:rsidR="00562B28">
              <w:rPr>
                <w:sz w:val="20"/>
                <w:szCs w:val="20"/>
              </w:rPr>
              <w:t xml:space="preserve"> </w:t>
            </w:r>
            <w:r w:rsidR="00562B28" w:rsidRPr="00562B28">
              <w:rPr>
                <w:color w:val="A6A6A6" w:themeColor="background1" w:themeShade="A6"/>
                <w:sz w:val="20"/>
                <w:szCs w:val="20"/>
              </w:rPr>
              <w:t>(-2.7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00A92D0" w14:textId="200B17E9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13</w:t>
            </w:r>
            <w:r w:rsidR="004D6F13">
              <w:rPr>
                <w:sz w:val="20"/>
                <w:szCs w:val="20"/>
              </w:rPr>
              <w:t xml:space="preserve"> </w:t>
            </w:r>
            <w:r w:rsidR="004D6F13" w:rsidRPr="004D6F13">
              <w:rPr>
                <w:color w:val="A6A6A6" w:themeColor="background1" w:themeShade="A6"/>
                <w:sz w:val="20"/>
                <w:szCs w:val="20"/>
              </w:rPr>
              <w:t>(+3.0%)</w:t>
            </w:r>
          </w:p>
        </w:tc>
      </w:tr>
      <w:tr w:rsidR="005217D3" w:rsidRPr="007A3CB6" w14:paraId="0430CFFB" w14:textId="77777777" w:rsidTr="00FD31E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0827E10" w14:textId="77777777" w:rsidR="005217D3" w:rsidRPr="007A3CB6" w:rsidRDefault="005217D3" w:rsidP="00FD31EE">
            <w:pPr>
              <w:rPr>
                <w:b/>
                <w:bCs/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Manual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392B164A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MVPA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4502D818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LPA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1928E7F0" w14:textId="5B4A1D7F" w:rsidR="005217D3" w:rsidRPr="007A3CB6" w:rsidRDefault="00100E1D" w:rsidP="00FD31EE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B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5156A626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Sleep</w:t>
            </w:r>
          </w:p>
        </w:tc>
      </w:tr>
      <w:tr w:rsidR="005217D3" w:rsidRPr="007A3CB6" w14:paraId="4EB2856F" w14:textId="77777777" w:rsidTr="00FD31EE">
        <w:tc>
          <w:tcPr>
            <w:tcW w:w="283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FA7914B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Pre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A7DE488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6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AB4F9AB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64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BDADACE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68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608E7D3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32</w:t>
            </w:r>
          </w:p>
        </w:tc>
      </w:tr>
      <w:tr w:rsidR="005217D3" w:rsidRPr="007A3CB6" w14:paraId="30432585" w14:textId="77777777" w:rsidTr="00FD31EE">
        <w:tc>
          <w:tcPr>
            <w:tcW w:w="2835" w:type="dxa"/>
            <w:shd w:val="clear" w:color="auto" w:fill="auto"/>
          </w:tcPr>
          <w:p w14:paraId="31B5CFDD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  <w:shd w:val="clear" w:color="auto" w:fill="auto"/>
          </w:tcPr>
          <w:p w14:paraId="26F41147" w14:textId="151C0EE2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5</w:t>
            </w:r>
            <w:r w:rsidR="00D35E9C">
              <w:rPr>
                <w:sz w:val="20"/>
                <w:szCs w:val="20"/>
              </w:rPr>
              <w:t xml:space="preserve"> </w:t>
            </w:r>
            <w:r w:rsidR="00D35E9C" w:rsidRPr="002F5FF6">
              <w:rPr>
                <w:color w:val="A6A6A6" w:themeColor="background1" w:themeShade="A6"/>
                <w:sz w:val="20"/>
                <w:szCs w:val="20"/>
              </w:rPr>
              <w:t>(</w:t>
            </w:r>
            <w:r w:rsidR="001E0418" w:rsidRPr="002F5FF6">
              <w:rPr>
                <w:color w:val="A6A6A6" w:themeColor="background1" w:themeShade="A6"/>
                <w:sz w:val="20"/>
                <w:szCs w:val="20"/>
              </w:rPr>
              <w:t>-19.7%)</w:t>
            </w:r>
          </w:p>
        </w:tc>
        <w:tc>
          <w:tcPr>
            <w:tcW w:w="1557" w:type="dxa"/>
            <w:shd w:val="clear" w:color="auto" w:fill="auto"/>
          </w:tcPr>
          <w:p w14:paraId="7C4788E9" w14:textId="169E4804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5</w:t>
            </w:r>
            <w:r w:rsidR="00112E73">
              <w:rPr>
                <w:sz w:val="20"/>
                <w:szCs w:val="20"/>
              </w:rPr>
              <w:t xml:space="preserve"> </w:t>
            </w:r>
            <w:r w:rsidR="00112E73" w:rsidRPr="002F5FF6">
              <w:rPr>
                <w:color w:val="A6A6A6" w:themeColor="background1" w:themeShade="A6"/>
                <w:sz w:val="20"/>
                <w:szCs w:val="20"/>
              </w:rPr>
              <w:t>(-9.1%)</w:t>
            </w:r>
          </w:p>
        </w:tc>
        <w:tc>
          <w:tcPr>
            <w:tcW w:w="1557" w:type="dxa"/>
            <w:shd w:val="clear" w:color="auto" w:fill="auto"/>
          </w:tcPr>
          <w:p w14:paraId="5F5C54B8" w14:textId="607D58CF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</w:t>
            </w:r>
            <w:r w:rsidR="00865FCA">
              <w:rPr>
                <w:sz w:val="20"/>
                <w:szCs w:val="20"/>
              </w:rPr>
              <w:t xml:space="preserve"> </w:t>
            </w:r>
            <w:r w:rsidR="00865FCA" w:rsidRPr="002F5FF6">
              <w:rPr>
                <w:color w:val="A6A6A6" w:themeColor="background1" w:themeShade="A6"/>
                <w:sz w:val="20"/>
                <w:szCs w:val="20"/>
              </w:rPr>
              <w:t>(-0.1%)</w:t>
            </w:r>
          </w:p>
        </w:tc>
        <w:tc>
          <w:tcPr>
            <w:tcW w:w="1557" w:type="dxa"/>
            <w:shd w:val="clear" w:color="auto" w:fill="auto"/>
          </w:tcPr>
          <w:p w14:paraId="742AFD45" w14:textId="04227A62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30</w:t>
            </w:r>
            <w:r w:rsidR="002F5FF6">
              <w:rPr>
                <w:sz w:val="20"/>
                <w:szCs w:val="20"/>
              </w:rPr>
              <w:t xml:space="preserve"> </w:t>
            </w:r>
            <w:r w:rsidR="002F5FF6" w:rsidRPr="00E4476E">
              <w:rPr>
                <w:color w:val="A6A6A6" w:themeColor="background1" w:themeShade="A6"/>
                <w:sz w:val="20"/>
                <w:szCs w:val="20"/>
              </w:rPr>
              <w:t>(</w:t>
            </w:r>
            <w:r w:rsidR="00E4476E" w:rsidRPr="00E4476E">
              <w:rPr>
                <w:color w:val="A6A6A6" w:themeColor="background1" w:themeShade="A6"/>
                <w:sz w:val="20"/>
                <w:szCs w:val="20"/>
              </w:rPr>
              <w:t>+6.9%)</w:t>
            </w:r>
          </w:p>
        </w:tc>
      </w:tr>
      <w:tr w:rsidR="005217D3" w:rsidRPr="007A3CB6" w14:paraId="5351EDA8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1B03370F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3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656408D2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61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49B36057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49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0183D3B5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67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395D8206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63</w:t>
            </w:r>
          </w:p>
        </w:tc>
      </w:tr>
      <w:tr w:rsidR="005217D3" w:rsidRPr="007A3CB6" w14:paraId="3B4FA5EF" w14:textId="77777777" w:rsidTr="00FD31EE">
        <w:tc>
          <w:tcPr>
            <w:tcW w:w="2835" w:type="dxa"/>
          </w:tcPr>
          <w:p w14:paraId="0917244B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57D8180D" w14:textId="3F659C26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3</w:t>
            </w:r>
            <w:r w:rsidR="001E0418">
              <w:rPr>
                <w:sz w:val="20"/>
                <w:szCs w:val="20"/>
              </w:rPr>
              <w:t xml:space="preserve"> </w:t>
            </w:r>
            <w:r w:rsidR="001E0418" w:rsidRPr="002F5FF6">
              <w:rPr>
                <w:color w:val="A6A6A6" w:themeColor="background1" w:themeShade="A6"/>
                <w:sz w:val="20"/>
                <w:szCs w:val="20"/>
              </w:rPr>
              <w:t>(+4.9%)</w:t>
            </w:r>
          </w:p>
        </w:tc>
        <w:tc>
          <w:tcPr>
            <w:tcW w:w="1557" w:type="dxa"/>
          </w:tcPr>
          <w:p w14:paraId="181F9D84" w14:textId="5A594D15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4</w:t>
            </w:r>
            <w:r w:rsidR="00112E73">
              <w:rPr>
                <w:sz w:val="20"/>
                <w:szCs w:val="20"/>
              </w:rPr>
              <w:t xml:space="preserve"> </w:t>
            </w:r>
            <w:r w:rsidR="00112E73" w:rsidRPr="002F5FF6">
              <w:rPr>
                <w:color w:val="A6A6A6" w:themeColor="background1" w:themeShade="A6"/>
                <w:sz w:val="20"/>
                <w:szCs w:val="20"/>
              </w:rPr>
              <w:t>(+2.7%)</w:t>
            </w:r>
          </w:p>
        </w:tc>
        <w:tc>
          <w:tcPr>
            <w:tcW w:w="1557" w:type="dxa"/>
          </w:tcPr>
          <w:p w14:paraId="0FEA8EEC" w14:textId="063C20BE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3</w:t>
            </w:r>
            <w:r w:rsidR="00865FCA">
              <w:rPr>
                <w:sz w:val="20"/>
                <w:szCs w:val="20"/>
              </w:rPr>
              <w:t xml:space="preserve"> </w:t>
            </w:r>
            <w:r w:rsidR="00865FCA" w:rsidRPr="002F5FF6">
              <w:rPr>
                <w:color w:val="A6A6A6" w:themeColor="background1" w:themeShade="A6"/>
                <w:sz w:val="20"/>
                <w:szCs w:val="20"/>
              </w:rPr>
              <w:t>(+0.4%)</w:t>
            </w:r>
          </w:p>
        </w:tc>
        <w:tc>
          <w:tcPr>
            <w:tcW w:w="1557" w:type="dxa"/>
          </w:tcPr>
          <w:p w14:paraId="3479AF87" w14:textId="0A03E77D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0</w:t>
            </w:r>
            <w:r w:rsidR="00E4476E">
              <w:rPr>
                <w:sz w:val="20"/>
                <w:szCs w:val="20"/>
              </w:rPr>
              <w:t xml:space="preserve"> </w:t>
            </w:r>
            <w:r w:rsidR="00E4476E" w:rsidRPr="00E4476E">
              <w:rPr>
                <w:color w:val="A6A6A6" w:themeColor="background1" w:themeShade="A6"/>
                <w:sz w:val="20"/>
                <w:szCs w:val="20"/>
              </w:rPr>
              <w:t>(-2.2%)</w:t>
            </w:r>
          </w:p>
        </w:tc>
      </w:tr>
      <w:tr w:rsidR="005217D3" w:rsidRPr="007A3CB6" w14:paraId="029CD982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799D9E22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6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2EC8762A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64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5B69EDD1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3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09D54C7C" w14:textId="2DA20CC2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70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56E3F78E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53</w:t>
            </w:r>
          </w:p>
        </w:tc>
      </w:tr>
      <w:tr w:rsidR="005217D3" w:rsidRPr="007A3CB6" w14:paraId="7539071D" w14:textId="77777777" w:rsidTr="00FD31EE">
        <w:tc>
          <w:tcPr>
            <w:tcW w:w="2835" w:type="dxa"/>
          </w:tcPr>
          <w:p w14:paraId="5650F850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7B52F5B8" w14:textId="0EB165BC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2</w:t>
            </w:r>
            <w:r w:rsidR="001E0418">
              <w:rPr>
                <w:sz w:val="20"/>
                <w:szCs w:val="20"/>
              </w:rPr>
              <w:t xml:space="preserve"> </w:t>
            </w:r>
            <w:r w:rsidR="001E0418" w:rsidRPr="002F5FF6">
              <w:rPr>
                <w:color w:val="A6A6A6" w:themeColor="background1" w:themeShade="A6"/>
                <w:sz w:val="20"/>
                <w:szCs w:val="20"/>
              </w:rPr>
              <w:t>(-3.1%)</w:t>
            </w:r>
          </w:p>
        </w:tc>
        <w:tc>
          <w:tcPr>
            <w:tcW w:w="1557" w:type="dxa"/>
          </w:tcPr>
          <w:p w14:paraId="38A990D3" w14:textId="3B2FB9C2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2</w:t>
            </w:r>
            <w:r w:rsidR="00112E73">
              <w:rPr>
                <w:sz w:val="20"/>
                <w:szCs w:val="20"/>
              </w:rPr>
              <w:t xml:space="preserve"> </w:t>
            </w:r>
            <w:r w:rsidR="00112E73" w:rsidRPr="002F5FF6">
              <w:rPr>
                <w:color w:val="A6A6A6" w:themeColor="background1" w:themeShade="A6"/>
                <w:sz w:val="20"/>
                <w:szCs w:val="20"/>
              </w:rPr>
              <w:t>(+1.3%)</w:t>
            </w:r>
          </w:p>
        </w:tc>
        <w:tc>
          <w:tcPr>
            <w:tcW w:w="1557" w:type="dxa"/>
          </w:tcPr>
          <w:p w14:paraId="5C25C797" w14:textId="455E1B0A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</w:t>
            </w:r>
            <w:r w:rsidR="00865FCA">
              <w:rPr>
                <w:sz w:val="20"/>
                <w:szCs w:val="20"/>
              </w:rPr>
              <w:t xml:space="preserve"> </w:t>
            </w:r>
            <w:r w:rsidR="00865FCA" w:rsidRPr="002F5FF6">
              <w:rPr>
                <w:color w:val="A6A6A6" w:themeColor="background1" w:themeShade="A6"/>
                <w:sz w:val="20"/>
                <w:szCs w:val="20"/>
              </w:rPr>
              <w:t>(-0.1%)</w:t>
            </w:r>
          </w:p>
        </w:tc>
        <w:tc>
          <w:tcPr>
            <w:tcW w:w="1557" w:type="dxa"/>
          </w:tcPr>
          <w:p w14:paraId="3066DD00" w14:textId="1EF34390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0</w:t>
            </w:r>
            <w:r w:rsidR="00E4476E">
              <w:rPr>
                <w:sz w:val="20"/>
                <w:szCs w:val="20"/>
              </w:rPr>
              <w:t xml:space="preserve"> </w:t>
            </w:r>
            <w:r w:rsidR="00E4476E" w:rsidRPr="00E4476E">
              <w:rPr>
                <w:color w:val="A6A6A6" w:themeColor="background1" w:themeShade="A6"/>
                <w:sz w:val="20"/>
                <w:szCs w:val="20"/>
              </w:rPr>
              <w:t>(+0%)</w:t>
            </w:r>
          </w:p>
        </w:tc>
      </w:tr>
      <w:tr w:rsidR="005217D3" w:rsidRPr="007A3CB6" w14:paraId="146B6618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27D2D3A1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2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5E0D9723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63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4A6BF6C7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5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2AE6FAB3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69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7A2C66A9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53</w:t>
            </w:r>
          </w:p>
        </w:tc>
      </w:tr>
      <w:tr w:rsidR="005217D3" w:rsidRPr="007A3CB6" w14:paraId="31FA8C82" w14:textId="77777777" w:rsidTr="00FD31EE">
        <w:tc>
          <w:tcPr>
            <w:tcW w:w="2835" w:type="dxa"/>
            <w:tcBorders>
              <w:bottom w:val="single" w:sz="4" w:space="0" w:color="auto"/>
            </w:tcBorders>
          </w:tcPr>
          <w:p w14:paraId="77387491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Total change pre to 12 months after retirement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4BDCD450" w14:textId="08EBBA83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3</w:t>
            </w:r>
            <w:r w:rsidR="001E0418">
              <w:rPr>
                <w:sz w:val="20"/>
                <w:szCs w:val="20"/>
              </w:rPr>
              <w:t xml:space="preserve"> </w:t>
            </w:r>
            <w:r w:rsidR="001E0418" w:rsidRPr="002F5FF6">
              <w:rPr>
                <w:color w:val="A6A6A6" w:themeColor="background1" w:themeShade="A6"/>
                <w:sz w:val="20"/>
                <w:szCs w:val="20"/>
              </w:rPr>
              <w:t>(-17.1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1C9E1CB" w14:textId="0EC8F771" w:rsidR="005217D3" w:rsidRPr="007A3CB6" w:rsidRDefault="005217D3" w:rsidP="00112E73">
            <w:pPr>
              <w:tabs>
                <w:tab w:val="left" w:pos="720"/>
              </w:tabs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</w:t>
            </w:r>
            <w:r w:rsidR="00112E73">
              <w:rPr>
                <w:sz w:val="20"/>
                <w:szCs w:val="20"/>
              </w:rPr>
              <w:t xml:space="preserve">9 </w:t>
            </w:r>
            <w:r w:rsidR="00112E73" w:rsidRPr="002F5FF6">
              <w:rPr>
                <w:color w:val="A6A6A6" w:themeColor="background1" w:themeShade="A6"/>
                <w:sz w:val="20"/>
                <w:szCs w:val="20"/>
              </w:rPr>
              <w:t>(-5.5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68E815B1" w14:textId="5C76A67A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1</w:t>
            </w:r>
            <w:r w:rsidR="00865FCA">
              <w:rPr>
                <w:sz w:val="20"/>
                <w:szCs w:val="20"/>
              </w:rPr>
              <w:t xml:space="preserve"> </w:t>
            </w:r>
            <w:r w:rsidR="00865FCA" w:rsidRPr="002F5FF6">
              <w:rPr>
                <w:color w:val="A6A6A6" w:themeColor="background1" w:themeShade="A6"/>
                <w:sz w:val="20"/>
                <w:szCs w:val="20"/>
              </w:rPr>
              <w:t>(+0.1</w:t>
            </w:r>
            <w:r w:rsidR="002F5FF6" w:rsidRPr="002F5FF6">
              <w:rPr>
                <w:color w:val="A6A6A6" w:themeColor="background1" w:themeShade="A6"/>
                <w:sz w:val="20"/>
                <w:szCs w:val="20"/>
              </w:rPr>
              <w:t>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A950556" w14:textId="1C98BAD0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20</w:t>
            </w:r>
            <w:r w:rsidR="00E4476E">
              <w:rPr>
                <w:sz w:val="20"/>
                <w:szCs w:val="20"/>
              </w:rPr>
              <w:t xml:space="preserve"> </w:t>
            </w:r>
            <w:r w:rsidR="00E4476E" w:rsidRPr="00E4476E">
              <w:rPr>
                <w:color w:val="A6A6A6" w:themeColor="background1" w:themeShade="A6"/>
                <w:sz w:val="20"/>
                <w:szCs w:val="20"/>
              </w:rPr>
              <w:t>(+4.6%)</w:t>
            </w:r>
          </w:p>
        </w:tc>
      </w:tr>
      <w:tr w:rsidR="005217D3" w:rsidRPr="007A3CB6" w14:paraId="03379F19" w14:textId="77777777" w:rsidTr="00FD31E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3ED3004" w14:textId="77777777" w:rsidR="005217D3" w:rsidRPr="007A3CB6" w:rsidRDefault="005217D3" w:rsidP="00FD31EE">
            <w:pPr>
              <w:tabs>
                <w:tab w:val="center" w:pos="1309"/>
              </w:tabs>
              <w:rPr>
                <w:b/>
                <w:bCs/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Higher education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6D57ECA8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MVPA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611ED5C0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LPA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6FB162A" w14:textId="3825D1BC" w:rsidR="005217D3" w:rsidRPr="007A3CB6" w:rsidRDefault="00100E1D" w:rsidP="00FD31EE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B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198E4D49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Sleep</w:t>
            </w:r>
          </w:p>
        </w:tc>
      </w:tr>
      <w:tr w:rsidR="005217D3" w:rsidRPr="007A3CB6" w14:paraId="187402E6" w14:textId="77777777" w:rsidTr="00FD31EE">
        <w:tc>
          <w:tcPr>
            <w:tcW w:w="283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7DF30B1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Pre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85BA908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F706141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7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54FBE89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79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F4D6DA4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30</w:t>
            </w:r>
          </w:p>
        </w:tc>
      </w:tr>
      <w:tr w:rsidR="005217D3" w:rsidRPr="007A3CB6" w14:paraId="5526516F" w14:textId="77777777" w:rsidTr="00FD31EE">
        <w:tc>
          <w:tcPr>
            <w:tcW w:w="2835" w:type="dxa"/>
          </w:tcPr>
          <w:p w14:paraId="359FEE9F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53922506" w14:textId="5EB37576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0</w:t>
            </w:r>
            <w:r w:rsidR="00D65D48">
              <w:rPr>
                <w:sz w:val="20"/>
                <w:szCs w:val="20"/>
              </w:rPr>
              <w:t xml:space="preserve"> </w:t>
            </w:r>
            <w:r w:rsidR="00D65D48" w:rsidRPr="00A65B64">
              <w:rPr>
                <w:color w:val="A6A6A6" w:themeColor="background1" w:themeShade="A6"/>
                <w:sz w:val="20"/>
                <w:szCs w:val="20"/>
              </w:rPr>
              <w:t>(+0%)</w:t>
            </w:r>
          </w:p>
        </w:tc>
        <w:tc>
          <w:tcPr>
            <w:tcW w:w="1557" w:type="dxa"/>
          </w:tcPr>
          <w:p w14:paraId="28A33A29" w14:textId="578FA7E6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</w:t>
            </w:r>
            <w:r w:rsidR="00926C50">
              <w:rPr>
                <w:sz w:val="20"/>
                <w:szCs w:val="20"/>
              </w:rPr>
              <w:t xml:space="preserve"> </w:t>
            </w:r>
            <w:r w:rsidR="00926C50" w:rsidRPr="00A65B64">
              <w:rPr>
                <w:color w:val="A6A6A6" w:themeColor="background1" w:themeShade="A6"/>
                <w:sz w:val="20"/>
                <w:szCs w:val="20"/>
              </w:rPr>
              <w:t>(-0.6%)</w:t>
            </w:r>
          </w:p>
        </w:tc>
        <w:tc>
          <w:tcPr>
            <w:tcW w:w="1557" w:type="dxa"/>
          </w:tcPr>
          <w:p w14:paraId="18FB0EB7" w14:textId="020829A0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4</w:t>
            </w:r>
            <w:r w:rsidR="00926C50">
              <w:rPr>
                <w:sz w:val="20"/>
                <w:szCs w:val="20"/>
              </w:rPr>
              <w:t xml:space="preserve"> </w:t>
            </w:r>
            <w:r w:rsidR="00926C50" w:rsidRPr="00A65B64">
              <w:rPr>
                <w:color w:val="A6A6A6" w:themeColor="background1" w:themeShade="A6"/>
                <w:sz w:val="20"/>
                <w:szCs w:val="20"/>
              </w:rPr>
              <w:t>(-1.8%)</w:t>
            </w:r>
          </w:p>
        </w:tc>
        <w:tc>
          <w:tcPr>
            <w:tcW w:w="1557" w:type="dxa"/>
          </w:tcPr>
          <w:p w14:paraId="72703175" w14:textId="76991C9C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15</w:t>
            </w:r>
            <w:r w:rsidR="00706A58">
              <w:rPr>
                <w:sz w:val="20"/>
                <w:szCs w:val="20"/>
              </w:rPr>
              <w:t xml:space="preserve"> </w:t>
            </w:r>
            <w:r w:rsidR="00706A58" w:rsidRPr="00A65B64">
              <w:rPr>
                <w:color w:val="A6A6A6" w:themeColor="background1" w:themeShade="A6"/>
                <w:sz w:val="20"/>
                <w:szCs w:val="20"/>
              </w:rPr>
              <w:t>(+3.5%)</w:t>
            </w:r>
          </w:p>
        </w:tc>
      </w:tr>
      <w:tr w:rsidR="005217D3" w:rsidRPr="007A3CB6" w14:paraId="7CB19DD1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3A0EF9F3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3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6B97A4F5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3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33A0485C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6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2704C6EB" w14:textId="26179CDA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65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7D4FE282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46</w:t>
            </w:r>
          </w:p>
        </w:tc>
      </w:tr>
      <w:tr w:rsidR="005217D3" w:rsidRPr="007A3CB6" w14:paraId="14D52B91" w14:textId="77777777" w:rsidTr="00FD31EE">
        <w:tc>
          <w:tcPr>
            <w:tcW w:w="2835" w:type="dxa"/>
          </w:tcPr>
          <w:p w14:paraId="45006039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3A7849F1" w14:textId="0F6ED75D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0</w:t>
            </w:r>
            <w:r w:rsidR="00D65D48">
              <w:rPr>
                <w:sz w:val="20"/>
                <w:szCs w:val="20"/>
              </w:rPr>
              <w:t xml:space="preserve"> </w:t>
            </w:r>
            <w:r w:rsidR="00D65D48" w:rsidRPr="00A65B64">
              <w:rPr>
                <w:color w:val="A6A6A6" w:themeColor="background1" w:themeShade="A6"/>
                <w:sz w:val="20"/>
                <w:szCs w:val="20"/>
              </w:rPr>
              <w:t>(+0%)</w:t>
            </w:r>
          </w:p>
        </w:tc>
        <w:tc>
          <w:tcPr>
            <w:tcW w:w="1557" w:type="dxa"/>
          </w:tcPr>
          <w:p w14:paraId="33B97739" w14:textId="392CF060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7</w:t>
            </w:r>
            <w:r w:rsidR="00926C50">
              <w:rPr>
                <w:sz w:val="20"/>
                <w:szCs w:val="20"/>
              </w:rPr>
              <w:t xml:space="preserve"> </w:t>
            </w:r>
            <w:r w:rsidR="00926C50" w:rsidRPr="00A65B64">
              <w:rPr>
                <w:color w:val="A6A6A6" w:themeColor="background1" w:themeShade="A6"/>
                <w:sz w:val="20"/>
                <w:szCs w:val="20"/>
              </w:rPr>
              <w:t>(-4.5%)</w:t>
            </w:r>
          </w:p>
        </w:tc>
        <w:tc>
          <w:tcPr>
            <w:tcW w:w="1557" w:type="dxa"/>
          </w:tcPr>
          <w:p w14:paraId="6D1F82EC" w14:textId="2880FF2E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7</w:t>
            </w:r>
            <w:r w:rsidR="00926C50">
              <w:rPr>
                <w:sz w:val="20"/>
                <w:szCs w:val="20"/>
              </w:rPr>
              <w:t xml:space="preserve"> </w:t>
            </w:r>
            <w:r w:rsidR="00926C50" w:rsidRPr="00A65B64">
              <w:rPr>
                <w:color w:val="A6A6A6" w:themeColor="background1" w:themeShade="A6"/>
                <w:sz w:val="20"/>
                <w:szCs w:val="20"/>
              </w:rPr>
              <w:t>(</w:t>
            </w:r>
            <w:r w:rsidR="00706A58" w:rsidRPr="00A65B64">
              <w:rPr>
                <w:color w:val="A6A6A6" w:themeColor="background1" w:themeShade="A6"/>
                <w:sz w:val="20"/>
                <w:szCs w:val="20"/>
              </w:rPr>
              <w:t>+0.9%)</w:t>
            </w:r>
          </w:p>
        </w:tc>
        <w:tc>
          <w:tcPr>
            <w:tcW w:w="1557" w:type="dxa"/>
          </w:tcPr>
          <w:p w14:paraId="6CEE80EE" w14:textId="074ED0F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0</w:t>
            </w:r>
            <w:r w:rsidR="00706A58">
              <w:rPr>
                <w:sz w:val="20"/>
                <w:szCs w:val="20"/>
              </w:rPr>
              <w:t xml:space="preserve"> </w:t>
            </w:r>
            <w:r w:rsidR="00706A58" w:rsidRPr="00A65B64">
              <w:rPr>
                <w:color w:val="A6A6A6" w:themeColor="background1" w:themeShade="A6"/>
                <w:sz w:val="20"/>
                <w:szCs w:val="20"/>
              </w:rPr>
              <w:t>(-0%)</w:t>
            </w:r>
          </w:p>
        </w:tc>
      </w:tr>
      <w:tr w:rsidR="005217D3" w:rsidRPr="007A3CB6" w14:paraId="16FF979C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50F50BF4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6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63D864E8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3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7FA40D3E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49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539CF21E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72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470146A2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46</w:t>
            </w:r>
          </w:p>
        </w:tc>
      </w:tr>
      <w:tr w:rsidR="005217D3" w:rsidRPr="007A3CB6" w14:paraId="735219E9" w14:textId="77777777" w:rsidTr="00FD31EE">
        <w:tc>
          <w:tcPr>
            <w:tcW w:w="2835" w:type="dxa"/>
          </w:tcPr>
          <w:p w14:paraId="6667FE95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lastRenderedPageBreak/>
              <w:t>Change</w:t>
            </w:r>
          </w:p>
        </w:tc>
        <w:tc>
          <w:tcPr>
            <w:tcW w:w="1557" w:type="dxa"/>
          </w:tcPr>
          <w:p w14:paraId="3E9E7BD6" w14:textId="7166C5D6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2</w:t>
            </w:r>
            <w:r w:rsidR="00926C50">
              <w:rPr>
                <w:sz w:val="20"/>
                <w:szCs w:val="20"/>
              </w:rPr>
              <w:t xml:space="preserve"> </w:t>
            </w:r>
            <w:r w:rsidR="00926C50" w:rsidRPr="00A65B64">
              <w:rPr>
                <w:color w:val="A6A6A6" w:themeColor="background1" w:themeShade="A6"/>
                <w:sz w:val="20"/>
                <w:szCs w:val="20"/>
              </w:rPr>
              <w:t>(+2.7%)</w:t>
            </w:r>
          </w:p>
        </w:tc>
        <w:tc>
          <w:tcPr>
            <w:tcW w:w="1557" w:type="dxa"/>
          </w:tcPr>
          <w:p w14:paraId="6101952F" w14:textId="3E997E58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10</w:t>
            </w:r>
            <w:r w:rsidR="00926C50">
              <w:rPr>
                <w:sz w:val="20"/>
                <w:szCs w:val="20"/>
              </w:rPr>
              <w:t xml:space="preserve"> </w:t>
            </w:r>
            <w:r w:rsidR="00926C50" w:rsidRPr="00A65B64">
              <w:rPr>
                <w:color w:val="A6A6A6" w:themeColor="background1" w:themeShade="A6"/>
                <w:sz w:val="20"/>
                <w:szCs w:val="20"/>
              </w:rPr>
              <w:t>(+6.7%)</w:t>
            </w:r>
          </w:p>
        </w:tc>
        <w:tc>
          <w:tcPr>
            <w:tcW w:w="1557" w:type="dxa"/>
          </w:tcPr>
          <w:p w14:paraId="14C5211D" w14:textId="18FAF3FE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4</w:t>
            </w:r>
            <w:r w:rsidR="00706A58">
              <w:rPr>
                <w:sz w:val="20"/>
                <w:szCs w:val="20"/>
              </w:rPr>
              <w:t xml:space="preserve"> </w:t>
            </w:r>
            <w:r w:rsidR="00706A58" w:rsidRPr="00A65B64">
              <w:rPr>
                <w:color w:val="A6A6A6" w:themeColor="background1" w:themeShade="A6"/>
                <w:sz w:val="20"/>
                <w:szCs w:val="20"/>
              </w:rPr>
              <w:t>(-1.8%)</w:t>
            </w:r>
          </w:p>
        </w:tc>
        <w:tc>
          <w:tcPr>
            <w:tcW w:w="1557" w:type="dxa"/>
          </w:tcPr>
          <w:p w14:paraId="699424BB" w14:textId="6EF990A0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2</w:t>
            </w:r>
            <w:r w:rsidR="00706A58">
              <w:rPr>
                <w:sz w:val="20"/>
                <w:szCs w:val="20"/>
              </w:rPr>
              <w:t xml:space="preserve"> </w:t>
            </w:r>
            <w:r w:rsidR="00706A58" w:rsidRPr="00A65B64">
              <w:rPr>
                <w:color w:val="A6A6A6" w:themeColor="background1" w:themeShade="A6"/>
                <w:sz w:val="20"/>
                <w:szCs w:val="20"/>
              </w:rPr>
              <w:t>(+0.4%)</w:t>
            </w:r>
          </w:p>
        </w:tc>
      </w:tr>
      <w:tr w:rsidR="005217D3" w:rsidRPr="007A3CB6" w14:paraId="31A59C92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2FB8E2C7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2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62E0ABC1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5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602A058B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9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47239E0E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59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3C7362E4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48</w:t>
            </w:r>
          </w:p>
        </w:tc>
      </w:tr>
      <w:tr w:rsidR="005217D3" w:rsidRPr="007A3CB6" w14:paraId="527C729F" w14:textId="77777777" w:rsidTr="00FD31EE">
        <w:tc>
          <w:tcPr>
            <w:tcW w:w="2835" w:type="dxa"/>
            <w:tcBorders>
              <w:bottom w:val="single" w:sz="4" w:space="0" w:color="auto"/>
            </w:tcBorders>
          </w:tcPr>
          <w:p w14:paraId="39745B6A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Total change pre to 12 months after retirement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FE3CB33" w14:textId="6EF3A394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2</w:t>
            </w:r>
            <w:r w:rsidR="00926C50">
              <w:rPr>
                <w:sz w:val="20"/>
                <w:szCs w:val="20"/>
              </w:rPr>
              <w:t xml:space="preserve"> </w:t>
            </w:r>
            <w:r w:rsidR="00926C50" w:rsidRPr="00A65B64">
              <w:rPr>
                <w:color w:val="A6A6A6" w:themeColor="background1" w:themeShade="A6"/>
                <w:sz w:val="20"/>
                <w:szCs w:val="20"/>
              </w:rPr>
              <w:t>(+2.7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0F72744" w14:textId="1695776B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2</w:t>
            </w:r>
            <w:r w:rsidR="00926C50">
              <w:rPr>
                <w:sz w:val="20"/>
                <w:szCs w:val="20"/>
              </w:rPr>
              <w:t xml:space="preserve"> </w:t>
            </w:r>
            <w:r w:rsidR="00926C50" w:rsidRPr="00A65B64">
              <w:rPr>
                <w:color w:val="A6A6A6" w:themeColor="background1" w:themeShade="A6"/>
                <w:sz w:val="20"/>
                <w:szCs w:val="20"/>
              </w:rPr>
              <w:t>(+1.3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44AA16F9" w14:textId="7F0CCD9F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21</w:t>
            </w:r>
            <w:r w:rsidR="00706A58">
              <w:rPr>
                <w:sz w:val="20"/>
                <w:szCs w:val="20"/>
              </w:rPr>
              <w:t xml:space="preserve"> </w:t>
            </w:r>
            <w:r w:rsidR="00706A58" w:rsidRPr="00A65B64">
              <w:rPr>
                <w:color w:val="A6A6A6" w:themeColor="background1" w:themeShade="A6"/>
                <w:sz w:val="20"/>
                <w:szCs w:val="20"/>
              </w:rPr>
              <w:t>(-2.7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4C401BEF" w14:textId="5D21E620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17</w:t>
            </w:r>
            <w:r w:rsidR="00706A58">
              <w:rPr>
                <w:sz w:val="20"/>
                <w:szCs w:val="20"/>
              </w:rPr>
              <w:t xml:space="preserve"> </w:t>
            </w:r>
            <w:r w:rsidR="00706A58" w:rsidRPr="00A65B64">
              <w:rPr>
                <w:color w:val="A6A6A6" w:themeColor="background1" w:themeShade="A6"/>
                <w:sz w:val="20"/>
                <w:szCs w:val="20"/>
              </w:rPr>
              <w:t>(+4.0%)</w:t>
            </w:r>
          </w:p>
        </w:tc>
      </w:tr>
      <w:tr w:rsidR="005217D3" w:rsidRPr="007A3CB6" w14:paraId="58887B54" w14:textId="77777777" w:rsidTr="00FD31E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B460C97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Lower education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195DB3A1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MVPA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3AC0F8DC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LPA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1817F3CE" w14:textId="7FE11720" w:rsidR="005217D3" w:rsidRPr="007A3CB6" w:rsidRDefault="00100E1D" w:rsidP="00FD31EE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B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69F0DE2E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Sleep</w:t>
            </w:r>
          </w:p>
        </w:tc>
      </w:tr>
      <w:tr w:rsidR="005217D3" w:rsidRPr="007A3CB6" w14:paraId="64BC98F8" w14:textId="77777777" w:rsidTr="00FD31EE">
        <w:tc>
          <w:tcPr>
            <w:tcW w:w="283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6F01F95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Pre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4F85758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4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63B9800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6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742E0FD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7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BBE0B1A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36</w:t>
            </w:r>
          </w:p>
        </w:tc>
      </w:tr>
      <w:tr w:rsidR="005217D3" w:rsidRPr="007A3CB6" w14:paraId="766C2074" w14:textId="77777777" w:rsidTr="00FD31EE">
        <w:tc>
          <w:tcPr>
            <w:tcW w:w="2835" w:type="dxa"/>
          </w:tcPr>
          <w:p w14:paraId="32454899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26FEDBA4" w14:textId="75F4B64D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4</w:t>
            </w:r>
            <w:r w:rsidR="009D56E2">
              <w:rPr>
                <w:sz w:val="20"/>
                <w:szCs w:val="20"/>
              </w:rPr>
              <w:t xml:space="preserve"> </w:t>
            </w:r>
            <w:r w:rsidR="009D56E2" w:rsidRPr="00A65B64">
              <w:rPr>
                <w:color w:val="A6A6A6" w:themeColor="background1" w:themeShade="A6"/>
                <w:sz w:val="20"/>
                <w:szCs w:val="20"/>
              </w:rPr>
              <w:t>(</w:t>
            </w:r>
            <w:r w:rsidR="00C62257" w:rsidRPr="00A65B64">
              <w:rPr>
                <w:color w:val="A6A6A6" w:themeColor="background1" w:themeShade="A6"/>
                <w:sz w:val="20"/>
                <w:szCs w:val="20"/>
              </w:rPr>
              <w:t>-5.4%)</w:t>
            </w:r>
          </w:p>
        </w:tc>
        <w:tc>
          <w:tcPr>
            <w:tcW w:w="1557" w:type="dxa"/>
          </w:tcPr>
          <w:p w14:paraId="1A3CF60D" w14:textId="43C18E44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0</w:t>
            </w:r>
            <w:r w:rsidR="00D65D48">
              <w:rPr>
                <w:sz w:val="20"/>
                <w:szCs w:val="20"/>
              </w:rPr>
              <w:t xml:space="preserve"> </w:t>
            </w:r>
            <w:r w:rsidR="00D65D48" w:rsidRPr="00A65B64">
              <w:rPr>
                <w:color w:val="A6A6A6" w:themeColor="background1" w:themeShade="A6"/>
                <w:sz w:val="20"/>
                <w:szCs w:val="20"/>
              </w:rPr>
              <w:t>(-0%)</w:t>
            </w:r>
          </w:p>
        </w:tc>
        <w:tc>
          <w:tcPr>
            <w:tcW w:w="1557" w:type="dxa"/>
          </w:tcPr>
          <w:p w14:paraId="2FB81189" w14:textId="38715ADC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8</w:t>
            </w:r>
            <w:r w:rsidR="00C62257">
              <w:rPr>
                <w:sz w:val="20"/>
                <w:szCs w:val="20"/>
              </w:rPr>
              <w:t xml:space="preserve"> </w:t>
            </w:r>
            <w:r w:rsidR="00C62257" w:rsidRPr="00A65B64">
              <w:rPr>
                <w:color w:val="A6A6A6" w:themeColor="background1" w:themeShade="A6"/>
                <w:sz w:val="20"/>
                <w:szCs w:val="20"/>
              </w:rPr>
              <w:t>(</w:t>
            </w:r>
            <w:r w:rsidR="003B115D" w:rsidRPr="00A65B64">
              <w:rPr>
                <w:color w:val="A6A6A6" w:themeColor="background1" w:themeShade="A6"/>
                <w:sz w:val="20"/>
                <w:szCs w:val="20"/>
              </w:rPr>
              <w:t>-2.3%)</w:t>
            </w:r>
          </w:p>
        </w:tc>
        <w:tc>
          <w:tcPr>
            <w:tcW w:w="1557" w:type="dxa"/>
          </w:tcPr>
          <w:p w14:paraId="4385932E" w14:textId="5CC6A06F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22</w:t>
            </w:r>
            <w:r w:rsidR="003B115D">
              <w:rPr>
                <w:sz w:val="20"/>
                <w:szCs w:val="20"/>
              </w:rPr>
              <w:t xml:space="preserve"> </w:t>
            </w:r>
            <w:r w:rsidR="003B115D" w:rsidRPr="00A65B64">
              <w:rPr>
                <w:color w:val="A6A6A6" w:themeColor="background1" w:themeShade="A6"/>
                <w:sz w:val="20"/>
                <w:szCs w:val="20"/>
              </w:rPr>
              <w:t>(+5.0%)</w:t>
            </w:r>
          </w:p>
        </w:tc>
      </w:tr>
      <w:tr w:rsidR="005217D3" w:rsidRPr="007A3CB6" w14:paraId="54E4E740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2D25ECB1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3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22F6012B" w14:textId="1DE2C083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0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5297914E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6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1BAE5081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55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09531F50" w14:textId="1AFB2B22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59</w:t>
            </w:r>
          </w:p>
        </w:tc>
      </w:tr>
      <w:tr w:rsidR="005217D3" w:rsidRPr="007A3CB6" w14:paraId="24C227AC" w14:textId="77777777" w:rsidTr="00FD31EE">
        <w:tc>
          <w:tcPr>
            <w:tcW w:w="2835" w:type="dxa"/>
          </w:tcPr>
          <w:p w14:paraId="6C885C03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463ED028" w14:textId="179C4399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2</w:t>
            </w:r>
            <w:r w:rsidR="00C62257">
              <w:rPr>
                <w:sz w:val="20"/>
                <w:szCs w:val="20"/>
              </w:rPr>
              <w:t xml:space="preserve"> </w:t>
            </w:r>
            <w:r w:rsidR="00C62257" w:rsidRPr="00A65B64">
              <w:rPr>
                <w:color w:val="A6A6A6" w:themeColor="background1" w:themeShade="A6"/>
                <w:sz w:val="20"/>
                <w:szCs w:val="20"/>
              </w:rPr>
              <w:t>(-2.9%)</w:t>
            </w:r>
          </w:p>
        </w:tc>
        <w:tc>
          <w:tcPr>
            <w:tcW w:w="1557" w:type="dxa"/>
          </w:tcPr>
          <w:p w14:paraId="72C46C1D" w14:textId="4C36E5F2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2</w:t>
            </w:r>
            <w:r w:rsidR="00C62257">
              <w:rPr>
                <w:sz w:val="20"/>
                <w:szCs w:val="20"/>
              </w:rPr>
              <w:t xml:space="preserve"> </w:t>
            </w:r>
            <w:r w:rsidR="00C62257" w:rsidRPr="00A65B64">
              <w:rPr>
                <w:color w:val="A6A6A6" w:themeColor="background1" w:themeShade="A6"/>
                <w:sz w:val="20"/>
                <w:szCs w:val="20"/>
              </w:rPr>
              <w:t>(-1.3%)</w:t>
            </w:r>
          </w:p>
        </w:tc>
        <w:tc>
          <w:tcPr>
            <w:tcW w:w="1557" w:type="dxa"/>
          </w:tcPr>
          <w:p w14:paraId="74748FB7" w14:textId="1368309C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10</w:t>
            </w:r>
            <w:r w:rsidR="003B115D">
              <w:rPr>
                <w:sz w:val="20"/>
                <w:szCs w:val="20"/>
              </w:rPr>
              <w:t xml:space="preserve"> </w:t>
            </w:r>
            <w:r w:rsidR="003B115D" w:rsidRPr="00A65B64">
              <w:rPr>
                <w:color w:val="A6A6A6" w:themeColor="background1" w:themeShade="A6"/>
                <w:sz w:val="20"/>
                <w:szCs w:val="20"/>
              </w:rPr>
              <w:t>(+1.3%)</w:t>
            </w:r>
          </w:p>
        </w:tc>
        <w:tc>
          <w:tcPr>
            <w:tcW w:w="1557" w:type="dxa"/>
          </w:tcPr>
          <w:p w14:paraId="36BA50FF" w14:textId="5D2251B9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6</w:t>
            </w:r>
            <w:r w:rsidR="003B115D">
              <w:rPr>
                <w:sz w:val="20"/>
                <w:szCs w:val="20"/>
              </w:rPr>
              <w:t xml:space="preserve"> </w:t>
            </w:r>
            <w:r w:rsidR="003B115D" w:rsidRPr="00A65B64">
              <w:rPr>
                <w:color w:val="A6A6A6" w:themeColor="background1" w:themeShade="A6"/>
                <w:sz w:val="20"/>
                <w:szCs w:val="20"/>
              </w:rPr>
              <w:t>(-1.3%)</w:t>
            </w:r>
          </w:p>
        </w:tc>
      </w:tr>
      <w:tr w:rsidR="005217D3" w:rsidRPr="007A3CB6" w14:paraId="3C5842EF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4778AD94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6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7BA7D42A" w14:textId="77777777" w:rsidR="005217D3" w:rsidRPr="003E7AB3" w:rsidRDefault="005217D3" w:rsidP="00FD31EE">
            <w:pPr>
              <w:rPr>
                <w:sz w:val="20"/>
                <w:szCs w:val="20"/>
              </w:rPr>
            </w:pPr>
            <w:r w:rsidRPr="003E7AB3">
              <w:rPr>
                <w:sz w:val="20"/>
                <w:szCs w:val="20"/>
              </w:rPr>
              <w:t>68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70834172" w14:textId="77777777" w:rsidR="005217D3" w:rsidRPr="003E7AB3" w:rsidRDefault="005217D3" w:rsidP="00FD31EE">
            <w:pPr>
              <w:rPr>
                <w:sz w:val="20"/>
                <w:szCs w:val="20"/>
              </w:rPr>
            </w:pPr>
            <w:r w:rsidRPr="003E7AB3">
              <w:rPr>
                <w:sz w:val="20"/>
                <w:szCs w:val="20"/>
              </w:rPr>
              <w:t>154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7672ABB8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65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2832B50C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53</w:t>
            </w:r>
          </w:p>
        </w:tc>
      </w:tr>
      <w:tr w:rsidR="005217D3" w:rsidRPr="007A3CB6" w14:paraId="72924177" w14:textId="77777777" w:rsidTr="00FD31EE">
        <w:tc>
          <w:tcPr>
            <w:tcW w:w="2835" w:type="dxa"/>
          </w:tcPr>
          <w:p w14:paraId="210C9FCC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7C5B07D5" w14:textId="78BA02A1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6</w:t>
            </w:r>
            <w:r w:rsidR="00C62257">
              <w:rPr>
                <w:sz w:val="20"/>
                <w:szCs w:val="20"/>
              </w:rPr>
              <w:t xml:space="preserve"> </w:t>
            </w:r>
            <w:r w:rsidR="00C62257" w:rsidRPr="00A65B64">
              <w:rPr>
                <w:color w:val="A6A6A6" w:themeColor="background1" w:themeShade="A6"/>
                <w:sz w:val="20"/>
                <w:szCs w:val="20"/>
              </w:rPr>
              <w:t>(+8.8%)</w:t>
            </w:r>
          </w:p>
        </w:tc>
        <w:tc>
          <w:tcPr>
            <w:tcW w:w="1557" w:type="dxa"/>
          </w:tcPr>
          <w:p w14:paraId="4B487575" w14:textId="5B2EAE5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0</w:t>
            </w:r>
            <w:r w:rsidR="00C62257">
              <w:rPr>
                <w:sz w:val="20"/>
                <w:szCs w:val="20"/>
              </w:rPr>
              <w:t xml:space="preserve"> </w:t>
            </w:r>
            <w:r w:rsidR="00C62257" w:rsidRPr="00A65B64">
              <w:rPr>
                <w:color w:val="A6A6A6" w:themeColor="background1" w:themeShade="A6"/>
                <w:sz w:val="20"/>
                <w:szCs w:val="20"/>
              </w:rPr>
              <w:t>(+0%)</w:t>
            </w:r>
          </w:p>
        </w:tc>
        <w:tc>
          <w:tcPr>
            <w:tcW w:w="1557" w:type="dxa"/>
          </w:tcPr>
          <w:p w14:paraId="35CEE5BE" w14:textId="63590344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</w:t>
            </w:r>
            <w:r w:rsidR="003B115D">
              <w:rPr>
                <w:sz w:val="20"/>
                <w:szCs w:val="20"/>
              </w:rPr>
              <w:t xml:space="preserve"> </w:t>
            </w:r>
            <w:r w:rsidR="003B115D" w:rsidRPr="00A65B64">
              <w:rPr>
                <w:color w:val="A6A6A6" w:themeColor="background1" w:themeShade="A6"/>
                <w:sz w:val="20"/>
                <w:szCs w:val="20"/>
              </w:rPr>
              <w:t>(-0.1%)</w:t>
            </w:r>
          </w:p>
        </w:tc>
        <w:tc>
          <w:tcPr>
            <w:tcW w:w="1557" w:type="dxa"/>
          </w:tcPr>
          <w:p w14:paraId="5D507480" w14:textId="337DB4DD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5</w:t>
            </w:r>
            <w:r w:rsidR="003B115D">
              <w:rPr>
                <w:sz w:val="20"/>
                <w:szCs w:val="20"/>
              </w:rPr>
              <w:t xml:space="preserve"> </w:t>
            </w:r>
            <w:r w:rsidR="003B115D" w:rsidRPr="00A65B64">
              <w:rPr>
                <w:color w:val="A6A6A6" w:themeColor="background1" w:themeShade="A6"/>
                <w:sz w:val="20"/>
                <w:szCs w:val="20"/>
              </w:rPr>
              <w:t>(-1.1%)</w:t>
            </w:r>
          </w:p>
        </w:tc>
      </w:tr>
      <w:tr w:rsidR="005217D3" w:rsidRPr="007A3CB6" w14:paraId="03C17265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6FE672CE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2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76CF3D59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4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07716A8F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5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2511A0BB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64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304FE2ED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47</w:t>
            </w:r>
          </w:p>
        </w:tc>
      </w:tr>
      <w:tr w:rsidR="005217D3" w:rsidRPr="007A3CB6" w14:paraId="36DB3341" w14:textId="77777777" w:rsidTr="00FD31EE">
        <w:tc>
          <w:tcPr>
            <w:tcW w:w="2835" w:type="dxa"/>
            <w:tcBorders>
              <w:bottom w:val="single" w:sz="4" w:space="0" w:color="auto"/>
            </w:tcBorders>
          </w:tcPr>
          <w:p w14:paraId="2F4E4D6E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Total change pre to 12 months after retirement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69FD4C66" w14:textId="131DD218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</w:t>
            </w:r>
            <w:r w:rsidR="00C62257">
              <w:rPr>
                <w:sz w:val="20"/>
                <w:szCs w:val="20"/>
              </w:rPr>
              <w:t xml:space="preserve"> </w:t>
            </w:r>
            <w:r w:rsidR="00C62257" w:rsidRPr="00A65B64">
              <w:rPr>
                <w:color w:val="A6A6A6" w:themeColor="background1" w:themeShade="A6"/>
                <w:sz w:val="20"/>
                <w:szCs w:val="20"/>
              </w:rPr>
              <w:t>(-1.4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568E449" w14:textId="6FBA69C3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2</w:t>
            </w:r>
            <w:r w:rsidR="00C62257">
              <w:rPr>
                <w:sz w:val="20"/>
                <w:szCs w:val="20"/>
              </w:rPr>
              <w:t xml:space="preserve"> </w:t>
            </w:r>
            <w:r w:rsidR="00C62257" w:rsidRPr="00A65B64">
              <w:rPr>
                <w:color w:val="A6A6A6" w:themeColor="background1" w:themeShade="A6"/>
                <w:sz w:val="20"/>
                <w:szCs w:val="20"/>
              </w:rPr>
              <w:t>(-1.3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40A8855" w14:textId="1408C873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9</w:t>
            </w:r>
            <w:r w:rsidR="003B115D">
              <w:rPr>
                <w:sz w:val="20"/>
                <w:szCs w:val="20"/>
              </w:rPr>
              <w:t xml:space="preserve"> </w:t>
            </w:r>
            <w:r w:rsidR="003B115D" w:rsidRPr="00A65B64">
              <w:rPr>
                <w:color w:val="A6A6A6" w:themeColor="background1" w:themeShade="A6"/>
                <w:sz w:val="20"/>
                <w:szCs w:val="20"/>
              </w:rPr>
              <w:t>(-1.2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31CE71D" w14:textId="0F6D760B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11</w:t>
            </w:r>
            <w:r w:rsidR="003B115D">
              <w:rPr>
                <w:sz w:val="20"/>
                <w:szCs w:val="20"/>
              </w:rPr>
              <w:t xml:space="preserve"> </w:t>
            </w:r>
            <w:r w:rsidR="003B115D" w:rsidRPr="00A65B64">
              <w:rPr>
                <w:color w:val="A6A6A6" w:themeColor="background1" w:themeShade="A6"/>
                <w:sz w:val="20"/>
                <w:szCs w:val="20"/>
              </w:rPr>
              <w:t>(+2.5%)</w:t>
            </w:r>
          </w:p>
        </w:tc>
      </w:tr>
      <w:tr w:rsidR="005217D3" w:rsidRPr="007A3CB6" w14:paraId="7E0856A0" w14:textId="77777777" w:rsidTr="00FD31E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24A17DD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Higher incom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3F822532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MVPA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ED9B392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LPA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00CAE207" w14:textId="522DF3C3" w:rsidR="005217D3" w:rsidRPr="007A3CB6" w:rsidRDefault="00100E1D" w:rsidP="00FD31EE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B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024DCEEF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b/>
                <w:bCs/>
                <w:sz w:val="20"/>
                <w:szCs w:val="20"/>
              </w:rPr>
              <w:t>Sleep</w:t>
            </w:r>
          </w:p>
        </w:tc>
      </w:tr>
      <w:tr w:rsidR="005217D3" w:rsidRPr="007A3CB6" w14:paraId="74C9E5E3" w14:textId="77777777" w:rsidTr="00FD31EE">
        <w:tc>
          <w:tcPr>
            <w:tcW w:w="283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20F03F7C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Pre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BC02CDF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6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6864306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58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7C6191D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87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5BE68DF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19</w:t>
            </w:r>
          </w:p>
        </w:tc>
      </w:tr>
      <w:tr w:rsidR="005217D3" w:rsidRPr="007A3CB6" w14:paraId="4D95462C" w14:textId="77777777" w:rsidTr="00FD31EE">
        <w:tc>
          <w:tcPr>
            <w:tcW w:w="2835" w:type="dxa"/>
          </w:tcPr>
          <w:p w14:paraId="00851C1F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0D947F0C" w14:textId="2E890131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7</w:t>
            </w:r>
            <w:r w:rsidR="005F1117">
              <w:rPr>
                <w:sz w:val="20"/>
                <w:szCs w:val="20"/>
              </w:rPr>
              <w:t xml:space="preserve"> </w:t>
            </w:r>
            <w:r w:rsidR="005F1117" w:rsidRPr="007E3737">
              <w:rPr>
                <w:color w:val="A6A6A6" w:themeColor="background1" w:themeShade="A6"/>
                <w:sz w:val="20"/>
                <w:szCs w:val="20"/>
              </w:rPr>
              <w:t>(+</w:t>
            </w:r>
            <w:r w:rsidR="001B6FB6" w:rsidRPr="007E3737">
              <w:rPr>
                <w:color w:val="A6A6A6" w:themeColor="background1" w:themeShade="A6"/>
                <w:sz w:val="20"/>
                <w:szCs w:val="20"/>
              </w:rPr>
              <w:t>9.2%)</w:t>
            </w:r>
          </w:p>
        </w:tc>
        <w:tc>
          <w:tcPr>
            <w:tcW w:w="1557" w:type="dxa"/>
          </w:tcPr>
          <w:p w14:paraId="14DAA22A" w14:textId="6B7F6D86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6</w:t>
            </w:r>
            <w:r w:rsidR="001B6FB6">
              <w:rPr>
                <w:sz w:val="20"/>
                <w:szCs w:val="20"/>
              </w:rPr>
              <w:t xml:space="preserve"> </w:t>
            </w:r>
            <w:r w:rsidR="001B6FB6" w:rsidRPr="00461688">
              <w:rPr>
                <w:color w:val="A6A6A6" w:themeColor="background1" w:themeShade="A6"/>
                <w:sz w:val="20"/>
                <w:szCs w:val="20"/>
              </w:rPr>
              <w:t>(+3.8%)</w:t>
            </w:r>
          </w:p>
        </w:tc>
        <w:tc>
          <w:tcPr>
            <w:tcW w:w="1557" w:type="dxa"/>
          </w:tcPr>
          <w:p w14:paraId="228BEA15" w14:textId="60AB8B04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28</w:t>
            </w:r>
            <w:r w:rsidR="00115909">
              <w:rPr>
                <w:sz w:val="20"/>
                <w:szCs w:val="20"/>
              </w:rPr>
              <w:t xml:space="preserve"> </w:t>
            </w:r>
            <w:r w:rsidR="00115909" w:rsidRPr="00461688">
              <w:rPr>
                <w:color w:val="A6A6A6" w:themeColor="background1" w:themeShade="A6"/>
                <w:sz w:val="20"/>
                <w:szCs w:val="20"/>
              </w:rPr>
              <w:t>(-3.6%)</w:t>
            </w:r>
          </w:p>
        </w:tc>
        <w:tc>
          <w:tcPr>
            <w:tcW w:w="1557" w:type="dxa"/>
          </w:tcPr>
          <w:p w14:paraId="6C9FE807" w14:textId="3FCEB349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14</w:t>
            </w:r>
            <w:r w:rsidR="00115909">
              <w:rPr>
                <w:sz w:val="20"/>
                <w:szCs w:val="20"/>
              </w:rPr>
              <w:t xml:space="preserve"> </w:t>
            </w:r>
            <w:r w:rsidR="00115909" w:rsidRPr="00461688">
              <w:rPr>
                <w:color w:val="A6A6A6" w:themeColor="background1" w:themeShade="A6"/>
                <w:sz w:val="20"/>
                <w:szCs w:val="20"/>
              </w:rPr>
              <w:t>(+3.3%)</w:t>
            </w:r>
          </w:p>
        </w:tc>
      </w:tr>
      <w:tr w:rsidR="005217D3" w:rsidRPr="007A3CB6" w14:paraId="3F6C859F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72B1DE52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3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2CAAF5EA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83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35A8CAE1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165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277BEE69" w14:textId="77777777" w:rsidR="005217D3" w:rsidRPr="00F44753" w:rsidRDefault="005217D3" w:rsidP="00FD31EE">
            <w:pPr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759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5875EF5C" w14:textId="77777777" w:rsidR="005217D3" w:rsidRPr="00F44753" w:rsidRDefault="005217D3" w:rsidP="00FD31EE">
            <w:pPr>
              <w:keepNext/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433</w:t>
            </w:r>
          </w:p>
        </w:tc>
      </w:tr>
      <w:tr w:rsidR="005217D3" w:rsidRPr="007A3CB6" w14:paraId="61EDE473" w14:textId="77777777" w:rsidTr="00FD31EE">
        <w:tc>
          <w:tcPr>
            <w:tcW w:w="2835" w:type="dxa"/>
          </w:tcPr>
          <w:p w14:paraId="414EFF80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0EACAA12" w14:textId="56060198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-3</w:t>
            </w:r>
            <w:r w:rsidR="001B6FB6">
              <w:rPr>
                <w:sz w:val="20"/>
                <w:szCs w:val="20"/>
              </w:rPr>
              <w:t xml:space="preserve"> </w:t>
            </w:r>
            <w:r w:rsidR="001B6FB6" w:rsidRPr="007E3737">
              <w:rPr>
                <w:color w:val="A6A6A6" w:themeColor="background1" w:themeShade="A6"/>
                <w:sz w:val="20"/>
                <w:szCs w:val="20"/>
              </w:rPr>
              <w:t>(-3.6%)</w:t>
            </w:r>
          </w:p>
        </w:tc>
        <w:tc>
          <w:tcPr>
            <w:tcW w:w="1557" w:type="dxa"/>
          </w:tcPr>
          <w:p w14:paraId="11051C7B" w14:textId="44725AF1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-12</w:t>
            </w:r>
            <w:r w:rsidR="001B6FB6">
              <w:rPr>
                <w:sz w:val="20"/>
                <w:szCs w:val="20"/>
              </w:rPr>
              <w:t xml:space="preserve"> </w:t>
            </w:r>
            <w:r w:rsidR="001B6FB6" w:rsidRPr="00461688">
              <w:rPr>
                <w:color w:val="A6A6A6" w:themeColor="background1" w:themeShade="A6"/>
                <w:sz w:val="20"/>
                <w:szCs w:val="20"/>
              </w:rPr>
              <w:t>(-7.3%)</w:t>
            </w:r>
          </w:p>
        </w:tc>
        <w:tc>
          <w:tcPr>
            <w:tcW w:w="1557" w:type="dxa"/>
          </w:tcPr>
          <w:p w14:paraId="0C22470B" w14:textId="752ABBCC" w:rsidR="005217D3" w:rsidRPr="00F44753" w:rsidRDefault="005217D3" w:rsidP="00FD31EE">
            <w:pPr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+17</w:t>
            </w:r>
            <w:r w:rsidR="00115909">
              <w:rPr>
                <w:sz w:val="20"/>
                <w:szCs w:val="20"/>
              </w:rPr>
              <w:t xml:space="preserve"> </w:t>
            </w:r>
            <w:r w:rsidR="00115909" w:rsidRPr="00461688">
              <w:rPr>
                <w:color w:val="A6A6A6" w:themeColor="background1" w:themeShade="A6"/>
                <w:sz w:val="20"/>
                <w:szCs w:val="20"/>
              </w:rPr>
              <w:t>(+2.2%)</w:t>
            </w:r>
          </w:p>
        </w:tc>
        <w:tc>
          <w:tcPr>
            <w:tcW w:w="1557" w:type="dxa"/>
          </w:tcPr>
          <w:p w14:paraId="1A0C38DB" w14:textId="3E97F567" w:rsidR="005217D3" w:rsidRPr="00F44753" w:rsidRDefault="005217D3" w:rsidP="00FD31EE">
            <w:pPr>
              <w:keepNext/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-3</w:t>
            </w:r>
            <w:r w:rsidR="00115909">
              <w:rPr>
                <w:sz w:val="20"/>
                <w:szCs w:val="20"/>
              </w:rPr>
              <w:t xml:space="preserve"> </w:t>
            </w:r>
            <w:r w:rsidR="00115909" w:rsidRPr="00461688">
              <w:rPr>
                <w:color w:val="A6A6A6" w:themeColor="background1" w:themeShade="A6"/>
                <w:sz w:val="20"/>
                <w:szCs w:val="20"/>
              </w:rPr>
              <w:t>(-0.7%)</w:t>
            </w:r>
          </w:p>
        </w:tc>
      </w:tr>
      <w:tr w:rsidR="005217D3" w:rsidRPr="007A3CB6" w14:paraId="1A5DFD29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7E620722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6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11B8B11E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80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756F98D9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153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5547AB93" w14:textId="77777777" w:rsidR="005217D3" w:rsidRPr="00F44753" w:rsidRDefault="005217D3" w:rsidP="00FD31EE">
            <w:pPr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778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398E123A" w14:textId="77777777" w:rsidR="005217D3" w:rsidRPr="00F44753" w:rsidRDefault="005217D3" w:rsidP="00FD31EE">
            <w:pPr>
              <w:keepNext/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431</w:t>
            </w:r>
          </w:p>
        </w:tc>
      </w:tr>
      <w:tr w:rsidR="005217D3" w:rsidRPr="007A3CB6" w14:paraId="506131C7" w14:textId="77777777" w:rsidTr="00FD31EE">
        <w:tc>
          <w:tcPr>
            <w:tcW w:w="2835" w:type="dxa"/>
          </w:tcPr>
          <w:p w14:paraId="22C5C951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18C8DD7A" w14:textId="78A4F3CC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+2</w:t>
            </w:r>
            <w:r w:rsidR="001B6FB6">
              <w:rPr>
                <w:sz w:val="20"/>
                <w:szCs w:val="20"/>
              </w:rPr>
              <w:t xml:space="preserve"> </w:t>
            </w:r>
            <w:r w:rsidR="001B6FB6" w:rsidRPr="00461688">
              <w:rPr>
                <w:color w:val="A6A6A6" w:themeColor="background1" w:themeShade="A6"/>
                <w:sz w:val="20"/>
                <w:szCs w:val="20"/>
              </w:rPr>
              <w:t>(+2.5%)</w:t>
            </w:r>
          </w:p>
        </w:tc>
        <w:tc>
          <w:tcPr>
            <w:tcW w:w="1557" w:type="dxa"/>
          </w:tcPr>
          <w:p w14:paraId="6CE55BDF" w14:textId="7A518ACC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+11</w:t>
            </w:r>
            <w:r w:rsidR="001B6FB6">
              <w:rPr>
                <w:sz w:val="20"/>
                <w:szCs w:val="20"/>
              </w:rPr>
              <w:t xml:space="preserve"> </w:t>
            </w:r>
            <w:r w:rsidR="001B6FB6" w:rsidRPr="00461688">
              <w:rPr>
                <w:color w:val="A6A6A6" w:themeColor="background1" w:themeShade="A6"/>
                <w:sz w:val="20"/>
                <w:szCs w:val="20"/>
              </w:rPr>
              <w:t>(</w:t>
            </w:r>
            <w:r w:rsidR="00115909" w:rsidRPr="00461688">
              <w:rPr>
                <w:color w:val="A6A6A6" w:themeColor="background1" w:themeShade="A6"/>
                <w:sz w:val="20"/>
                <w:szCs w:val="20"/>
              </w:rPr>
              <w:t>+7.2%)</w:t>
            </w:r>
          </w:p>
        </w:tc>
        <w:tc>
          <w:tcPr>
            <w:tcW w:w="1557" w:type="dxa"/>
          </w:tcPr>
          <w:p w14:paraId="36026FF3" w14:textId="0B9490FF" w:rsidR="005217D3" w:rsidRPr="00F44753" w:rsidRDefault="005217D3" w:rsidP="00FD31EE">
            <w:pPr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-21</w:t>
            </w:r>
            <w:r w:rsidR="00115909">
              <w:rPr>
                <w:sz w:val="20"/>
                <w:szCs w:val="20"/>
              </w:rPr>
              <w:t xml:space="preserve"> </w:t>
            </w:r>
            <w:r w:rsidR="00115909" w:rsidRPr="00461688">
              <w:rPr>
                <w:color w:val="A6A6A6" w:themeColor="background1" w:themeShade="A6"/>
                <w:sz w:val="20"/>
                <w:szCs w:val="20"/>
              </w:rPr>
              <w:t>(-2.7%)</w:t>
            </w:r>
          </w:p>
        </w:tc>
        <w:tc>
          <w:tcPr>
            <w:tcW w:w="1557" w:type="dxa"/>
          </w:tcPr>
          <w:p w14:paraId="168D9386" w14:textId="664D1B9F" w:rsidR="005217D3" w:rsidRPr="00F44753" w:rsidRDefault="005217D3" w:rsidP="00FD31EE">
            <w:pPr>
              <w:keepNext/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+8</w:t>
            </w:r>
            <w:r w:rsidR="00115909">
              <w:rPr>
                <w:sz w:val="20"/>
                <w:szCs w:val="20"/>
              </w:rPr>
              <w:t xml:space="preserve"> </w:t>
            </w:r>
            <w:r w:rsidR="00115909" w:rsidRPr="00461688">
              <w:rPr>
                <w:color w:val="A6A6A6" w:themeColor="background1" w:themeShade="A6"/>
                <w:sz w:val="20"/>
                <w:szCs w:val="20"/>
              </w:rPr>
              <w:t>(+1.9%)</w:t>
            </w:r>
          </w:p>
        </w:tc>
      </w:tr>
      <w:tr w:rsidR="005217D3" w:rsidRPr="007A3CB6" w14:paraId="2F3F68A2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3BBF7EAD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12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3C6B9574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82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06515E7B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164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7AA25844" w14:textId="77777777" w:rsidR="005217D3" w:rsidRPr="00F44753" w:rsidRDefault="005217D3" w:rsidP="00FD31EE">
            <w:pPr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755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412122C3" w14:textId="77777777" w:rsidR="005217D3" w:rsidRPr="00F44753" w:rsidRDefault="005217D3" w:rsidP="00FD31EE">
            <w:pPr>
              <w:keepNext/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438</w:t>
            </w:r>
          </w:p>
        </w:tc>
      </w:tr>
      <w:tr w:rsidR="005217D3" w:rsidRPr="007A3CB6" w14:paraId="32F7F050" w14:textId="77777777" w:rsidTr="00FD31EE">
        <w:tc>
          <w:tcPr>
            <w:tcW w:w="2835" w:type="dxa"/>
            <w:tcBorders>
              <w:bottom w:val="single" w:sz="4" w:space="0" w:color="auto"/>
            </w:tcBorders>
          </w:tcPr>
          <w:p w14:paraId="2E9DE7DE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Total change pre to 12 months after retirement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AD50164" w14:textId="540DEEB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+6</w:t>
            </w:r>
            <w:r w:rsidR="001B6FB6">
              <w:rPr>
                <w:sz w:val="20"/>
                <w:szCs w:val="20"/>
              </w:rPr>
              <w:t xml:space="preserve"> </w:t>
            </w:r>
            <w:r w:rsidR="001B6FB6" w:rsidRPr="00461688">
              <w:rPr>
                <w:color w:val="A6A6A6" w:themeColor="background1" w:themeShade="A6"/>
                <w:sz w:val="20"/>
                <w:szCs w:val="20"/>
              </w:rPr>
              <w:t>(+7.9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58A3600C" w14:textId="18E43BD2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+6</w:t>
            </w:r>
            <w:r w:rsidR="00115909">
              <w:rPr>
                <w:sz w:val="20"/>
                <w:szCs w:val="20"/>
              </w:rPr>
              <w:t xml:space="preserve"> </w:t>
            </w:r>
            <w:r w:rsidR="00115909" w:rsidRPr="00461688">
              <w:rPr>
                <w:color w:val="A6A6A6" w:themeColor="background1" w:themeShade="A6"/>
                <w:sz w:val="20"/>
                <w:szCs w:val="20"/>
              </w:rPr>
              <w:t>(+3.8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0EA89CFB" w14:textId="2EBE3B24" w:rsidR="005217D3" w:rsidRPr="00F44753" w:rsidRDefault="005217D3" w:rsidP="00FD31EE">
            <w:pPr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-31</w:t>
            </w:r>
            <w:r w:rsidR="00115909">
              <w:rPr>
                <w:sz w:val="20"/>
                <w:szCs w:val="20"/>
              </w:rPr>
              <w:t xml:space="preserve"> </w:t>
            </w:r>
            <w:r w:rsidR="00115909" w:rsidRPr="00461688">
              <w:rPr>
                <w:color w:val="A6A6A6" w:themeColor="background1" w:themeShade="A6"/>
                <w:sz w:val="20"/>
                <w:szCs w:val="20"/>
              </w:rPr>
              <w:t>(-3.9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59AFCE2" w14:textId="5C28EB83" w:rsidR="005217D3" w:rsidRPr="00461688" w:rsidRDefault="005217D3" w:rsidP="00FD31EE">
            <w:pPr>
              <w:keepNext/>
              <w:rPr>
                <w:color w:val="A6A6A6" w:themeColor="background1" w:themeShade="A6"/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+20</w:t>
            </w:r>
            <w:r w:rsidR="00115909">
              <w:rPr>
                <w:sz w:val="20"/>
                <w:szCs w:val="20"/>
              </w:rPr>
              <w:t xml:space="preserve"> </w:t>
            </w:r>
            <w:r w:rsidR="00115909" w:rsidRPr="00461688">
              <w:rPr>
                <w:color w:val="A6A6A6" w:themeColor="background1" w:themeShade="A6"/>
                <w:sz w:val="20"/>
                <w:szCs w:val="20"/>
              </w:rPr>
              <w:t>(+4.8%)</w:t>
            </w:r>
          </w:p>
          <w:p w14:paraId="55E450AD" w14:textId="77777777" w:rsidR="005217D3" w:rsidRPr="00F44753" w:rsidRDefault="005217D3" w:rsidP="00FD31EE">
            <w:pPr>
              <w:keepNext/>
              <w:rPr>
                <w:sz w:val="20"/>
                <w:szCs w:val="20"/>
              </w:rPr>
            </w:pPr>
          </w:p>
        </w:tc>
      </w:tr>
      <w:tr w:rsidR="005217D3" w:rsidRPr="007A3CB6" w14:paraId="3EEB0489" w14:textId="77777777" w:rsidTr="00FD31E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CCB0361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b/>
                <w:bCs/>
                <w:sz w:val="20"/>
                <w:szCs w:val="20"/>
              </w:rPr>
              <w:t>Lower incom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434D83AB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b/>
                <w:bCs/>
                <w:sz w:val="20"/>
                <w:szCs w:val="20"/>
              </w:rPr>
              <w:t>MVPA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0FC11276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b/>
                <w:bCs/>
                <w:sz w:val="20"/>
                <w:szCs w:val="20"/>
              </w:rPr>
              <w:t>LPA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CEDFC73" w14:textId="7B398FFA" w:rsidR="005217D3" w:rsidRPr="00F44753" w:rsidRDefault="00100E1D" w:rsidP="00FD31EE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B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50FAC1D6" w14:textId="77777777" w:rsidR="005217D3" w:rsidRPr="00F44753" w:rsidRDefault="005217D3" w:rsidP="00FD31EE">
            <w:pPr>
              <w:keepNext/>
              <w:rPr>
                <w:sz w:val="20"/>
                <w:szCs w:val="20"/>
              </w:rPr>
            </w:pPr>
            <w:r w:rsidRPr="00F44753">
              <w:rPr>
                <w:b/>
                <w:bCs/>
                <w:sz w:val="20"/>
                <w:szCs w:val="20"/>
              </w:rPr>
              <w:t>Sleep</w:t>
            </w:r>
          </w:p>
        </w:tc>
      </w:tr>
      <w:tr w:rsidR="005217D3" w:rsidRPr="007A3CB6" w14:paraId="02C86676" w14:textId="77777777" w:rsidTr="00FD31EE">
        <w:tc>
          <w:tcPr>
            <w:tcW w:w="283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919D4C8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Pre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F04F4C4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68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C2EE390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154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DDCD56A" w14:textId="40A72322" w:rsidR="005217D3" w:rsidRPr="00F44753" w:rsidRDefault="005217D3" w:rsidP="00FD31EE">
            <w:pPr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771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BF43600" w14:textId="117E10E3" w:rsidR="005217D3" w:rsidRPr="00F44753" w:rsidRDefault="005217D3" w:rsidP="00FD31EE">
            <w:pPr>
              <w:keepNext/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447</w:t>
            </w:r>
          </w:p>
        </w:tc>
      </w:tr>
      <w:tr w:rsidR="005217D3" w:rsidRPr="007A3CB6" w14:paraId="532E76A8" w14:textId="77777777" w:rsidTr="00FD31EE">
        <w:tc>
          <w:tcPr>
            <w:tcW w:w="2835" w:type="dxa"/>
          </w:tcPr>
          <w:p w14:paraId="5D0F62C8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324D690D" w14:textId="3C6F9404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-7</w:t>
            </w:r>
            <w:r w:rsidR="003632E7">
              <w:rPr>
                <w:sz w:val="20"/>
                <w:szCs w:val="20"/>
              </w:rPr>
              <w:t xml:space="preserve"> </w:t>
            </w:r>
            <w:r w:rsidR="003632E7" w:rsidRPr="007E3737">
              <w:rPr>
                <w:color w:val="A6A6A6" w:themeColor="background1" w:themeShade="A6"/>
                <w:sz w:val="20"/>
                <w:szCs w:val="20"/>
              </w:rPr>
              <w:t>(-10.3%)</w:t>
            </w:r>
          </w:p>
        </w:tc>
        <w:tc>
          <w:tcPr>
            <w:tcW w:w="1557" w:type="dxa"/>
          </w:tcPr>
          <w:p w14:paraId="5EC3F2C2" w14:textId="507E6021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-10</w:t>
            </w:r>
            <w:r w:rsidR="003632E7">
              <w:rPr>
                <w:sz w:val="20"/>
                <w:szCs w:val="20"/>
              </w:rPr>
              <w:t xml:space="preserve"> </w:t>
            </w:r>
            <w:r w:rsidR="003632E7" w:rsidRPr="007E3737">
              <w:rPr>
                <w:color w:val="A6A6A6" w:themeColor="background1" w:themeShade="A6"/>
                <w:sz w:val="20"/>
                <w:szCs w:val="20"/>
              </w:rPr>
              <w:t>(-6.5%)</w:t>
            </w:r>
          </w:p>
        </w:tc>
        <w:tc>
          <w:tcPr>
            <w:tcW w:w="1557" w:type="dxa"/>
          </w:tcPr>
          <w:p w14:paraId="1E44F0EB" w14:textId="7734127E" w:rsidR="005217D3" w:rsidRPr="00F44753" w:rsidRDefault="005217D3" w:rsidP="00FD31EE">
            <w:pPr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+1</w:t>
            </w:r>
            <w:r w:rsidR="00173843">
              <w:rPr>
                <w:sz w:val="20"/>
                <w:szCs w:val="20"/>
              </w:rPr>
              <w:t xml:space="preserve"> </w:t>
            </w:r>
            <w:r w:rsidR="00173843" w:rsidRPr="007E3737">
              <w:rPr>
                <w:color w:val="A6A6A6" w:themeColor="background1" w:themeShade="A6"/>
                <w:sz w:val="20"/>
                <w:szCs w:val="20"/>
              </w:rPr>
              <w:t>(+0.1%)</w:t>
            </w:r>
          </w:p>
        </w:tc>
        <w:tc>
          <w:tcPr>
            <w:tcW w:w="1557" w:type="dxa"/>
          </w:tcPr>
          <w:p w14:paraId="55DB2530" w14:textId="081FC47E" w:rsidR="005217D3" w:rsidRPr="00F44753" w:rsidRDefault="005217D3" w:rsidP="00FD31EE">
            <w:pPr>
              <w:keepNext/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+16</w:t>
            </w:r>
            <w:r w:rsidR="00173843">
              <w:rPr>
                <w:sz w:val="20"/>
                <w:szCs w:val="20"/>
              </w:rPr>
              <w:t xml:space="preserve"> </w:t>
            </w:r>
            <w:r w:rsidR="00173843" w:rsidRPr="007E3737">
              <w:rPr>
                <w:color w:val="A6A6A6" w:themeColor="background1" w:themeShade="A6"/>
                <w:sz w:val="20"/>
                <w:szCs w:val="20"/>
              </w:rPr>
              <w:t>(+3.6%)</w:t>
            </w:r>
          </w:p>
        </w:tc>
      </w:tr>
      <w:tr w:rsidR="005217D3" w:rsidRPr="007A3CB6" w14:paraId="26258F99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388AEB2A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3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446C85D2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61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1256A1C8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144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20893CFD" w14:textId="77777777" w:rsidR="005217D3" w:rsidRPr="00F44753" w:rsidRDefault="005217D3" w:rsidP="00FD31EE">
            <w:pPr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773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4BF58CC0" w14:textId="77777777" w:rsidR="005217D3" w:rsidRPr="00F44753" w:rsidRDefault="005217D3" w:rsidP="00FD31EE">
            <w:pPr>
              <w:keepNext/>
              <w:rPr>
                <w:sz w:val="20"/>
                <w:szCs w:val="20"/>
              </w:rPr>
            </w:pPr>
            <w:r w:rsidRPr="00F44753">
              <w:rPr>
                <w:sz w:val="20"/>
                <w:szCs w:val="20"/>
              </w:rPr>
              <w:t>463</w:t>
            </w:r>
          </w:p>
        </w:tc>
      </w:tr>
      <w:tr w:rsidR="005217D3" w:rsidRPr="007A3CB6" w14:paraId="41FE333B" w14:textId="77777777" w:rsidTr="00FD31EE">
        <w:tc>
          <w:tcPr>
            <w:tcW w:w="2835" w:type="dxa"/>
          </w:tcPr>
          <w:p w14:paraId="0A029F00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219A823E" w14:textId="4B1FAE65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-0</w:t>
            </w:r>
            <w:r w:rsidR="003632E7">
              <w:rPr>
                <w:sz w:val="20"/>
                <w:szCs w:val="20"/>
              </w:rPr>
              <w:t xml:space="preserve"> </w:t>
            </w:r>
            <w:r w:rsidR="003632E7" w:rsidRPr="007E3737">
              <w:rPr>
                <w:color w:val="A6A6A6" w:themeColor="background1" w:themeShade="A6"/>
                <w:sz w:val="20"/>
                <w:szCs w:val="20"/>
              </w:rPr>
              <w:t>(-0%)</w:t>
            </w:r>
          </w:p>
        </w:tc>
        <w:tc>
          <w:tcPr>
            <w:tcW w:w="1557" w:type="dxa"/>
          </w:tcPr>
          <w:p w14:paraId="3F8343B0" w14:textId="59EAF12D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+3</w:t>
            </w:r>
            <w:r w:rsidR="003632E7">
              <w:rPr>
                <w:sz w:val="20"/>
                <w:szCs w:val="20"/>
              </w:rPr>
              <w:t xml:space="preserve"> </w:t>
            </w:r>
            <w:r w:rsidR="003632E7" w:rsidRPr="007E3737">
              <w:rPr>
                <w:color w:val="A6A6A6" w:themeColor="background1" w:themeShade="A6"/>
                <w:sz w:val="20"/>
                <w:szCs w:val="20"/>
              </w:rPr>
              <w:t>(+2.1%)</w:t>
            </w:r>
          </w:p>
        </w:tc>
        <w:tc>
          <w:tcPr>
            <w:tcW w:w="1557" w:type="dxa"/>
          </w:tcPr>
          <w:p w14:paraId="29C89580" w14:textId="00BBC2C4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2</w:t>
            </w:r>
            <w:r w:rsidR="00173843">
              <w:rPr>
                <w:sz w:val="20"/>
                <w:szCs w:val="20"/>
              </w:rPr>
              <w:t xml:space="preserve"> </w:t>
            </w:r>
            <w:r w:rsidR="00173843" w:rsidRPr="007E3737">
              <w:rPr>
                <w:color w:val="A6A6A6" w:themeColor="background1" w:themeShade="A6"/>
                <w:sz w:val="20"/>
                <w:szCs w:val="20"/>
              </w:rPr>
              <w:t>(-0.3%)</w:t>
            </w:r>
          </w:p>
        </w:tc>
        <w:tc>
          <w:tcPr>
            <w:tcW w:w="1557" w:type="dxa"/>
          </w:tcPr>
          <w:p w14:paraId="0F1C0BD2" w14:textId="79B77035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0</w:t>
            </w:r>
            <w:r w:rsidR="00173843">
              <w:rPr>
                <w:sz w:val="20"/>
                <w:szCs w:val="20"/>
              </w:rPr>
              <w:t xml:space="preserve"> </w:t>
            </w:r>
            <w:r w:rsidR="00173843" w:rsidRPr="007E3737">
              <w:rPr>
                <w:color w:val="A6A6A6" w:themeColor="background1" w:themeShade="A6"/>
                <w:sz w:val="20"/>
                <w:szCs w:val="20"/>
              </w:rPr>
              <w:t>(-0%)</w:t>
            </w:r>
          </w:p>
        </w:tc>
      </w:tr>
      <w:tr w:rsidR="005217D3" w:rsidRPr="007A3CB6" w14:paraId="5C6146D7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50004443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6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35479269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61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15C89858" w14:textId="77777777" w:rsidR="005217D3" w:rsidRPr="009C25A0" w:rsidRDefault="005217D3" w:rsidP="00FD31EE">
            <w:pPr>
              <w:rPr>
                <w:sz w:val="20"/>
                <w:szCs w:val="20"/>
              </w:rPr>
            </w:pPr>
            <w:r w:rsidRPr="009C25A0">
              <w:rPr>
                <w:sz w:val="20"/>
                <w:szCs w:val="20"/>
              </w:rPr>
              <w:t>146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4B892569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70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676D04E2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62</w:t>
            </w:r>
          </w:p>
        </w:tc>
      </w:tr>
      <w:tr w:rsidR="005217D3" w:rsidRPr="007A3CB6" w14:paraId="1F529A4F" w14:textId="77777777" w:rsidTr="00FD31EE">
        <w:tc>
          <w:tcPr>
            <w:tcW w:w="2835" w:type="dxa"/>
          </w:tcPr>
          <w:p w14:paraId="1AE77FCC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3E1E78D8" w14:textId="5080667B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7</w:t>
            </w:r>
            <w:r w:rsidR="003632E7">
              <w:rPr>
                <w:sz w:val="20"/>
                <w:szCs w:val="20"/>
              </w:rPr>
              <w:t xml:space="preserve"> </w:t>
            </w:r>
            <w:r w:rsidR="003632E7" w:rsidRPr="007E3737">
              <w:rPr>
                <w:color w:val="A6A6A6" w:themeColor="background1" w:themeShade="A6"/>
                <w:sz w:val="20"/>
                <w:szCs w:val="20"/>
              </w:rPr>
              <w:t>(+11.5%)</w:t>
            </w:r>
          </w:p>
        </w:tc>
        <w:tc>
          <w:tcPr>
            <w:tcW w:w="1557" w:type="dxa"/>
          </w:tcPr>
          <w:p w14:paraId="320ED81A" w14:textId="7168C3CF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3</w:t>
            </w:r>
            <w:r w:rsidR="00173843">
              <w:rPr>
                <w:sz w:val="20"/>
                <w:szCs w:val="20"/>
              </w:rPr>
              <w:t xml:space="preserve"> </w:t>
            </w:r>
            <w:r w:rsidR="00173843" w:rsidRPr="007E3737">
              <w:rPr>
                <w:color w:val="A6A6A6" w:themeColor="background1" w:themeShade="A6"/>
                <w:sz w:val="20"/>
                <w:szCs w:val="20"/>
              </w:rPr>
              <w:t>(+2.1%)</w:t>
            </w:r>
          </w:p>
        </w:tc>
        <w:tc>
          <w:tcPr>
            <w:tcW w:w="1557" w:type="dxa"/>
          </w:tcPr>
          <w:p w14:paraId="7E852AEB" w14:textId="1C40663A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0</w:t>
            </w:r>
            <w:r w:rsidR="00173843">
              <w:rPr>
                <w:sz w:val="20"/>
                <w:szCs w:val="20"/>
              </w:rPr>
              <w:t xml:space="preserve"> </w:t>
            </w:r>
            <w:r w:rsidR="00173843" w:rsidRPr="007E3737">
              <w:rPr>
                <w:color w:val="A6A6A6" w:themeColor="background1" w:themeShade="A6"/>
                <w:sz w:val="20"/>
                <w:szCs w:val="20"/>
              </w:rPr>
              <w:t>(-0%)</w:t>
            </w:r>
          </w:p>
        </w:tc>
        <w:tc>
          <w:tcPr>
            <w:tcW w:w="1557" w:type="dxa"/>
          </w:tcPr>
          <w:p w14:paraId="55CC7287" w14:textId="5E49699D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9</w:t>
            </w:r>
            <w:r w:rsidR="00173843">
              <w:rPr>
                <w:sz w:val="20"/>
                <w:szCs w:val="20"/>
              </w:rPr>
              <w:t xml:space="preserve"> </w:t>
            </w:r>
            <w:r w:rsidR="00173843" w:rsidRPr="007E3737">
              <w:rPr>
                <w:color w:val="A6A6A6" w:themeColor="background1" w:themeShade="A6"/>
                <w:sz w:val="20"/>
                <w:szCs w:val="20"/>
              </w:rPr>
              <w:t>(-1.9%)</w:t>
            </w:r>
          </w:p>
        </w:tc>
      </w:tr>
      <w:tr w:rsidR="005217D3" w:rsidRPr="007A3CB6" w14:paraId="3D0DC4D9" w14:textId="77777777" w:rsidTr="00FD31EE">
        <w:tc>
          <w:tcPr>
            <w:tcW w:w="2835" w:type="dxa"/>
            <w:shd w:val="clear" w:color="auto" w:fill="EDEDED" w:themeFill="accent3" w:themeFillTint="33"/>
          </w:tcPr>
          <w:p w14:paraId="3EF68671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2 months after retirement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12906A4E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68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494AF03A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149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5AEEBC42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770</w:t>
            </w:r>
          </w:p>
        </w:tc>
        <w:tc>
          <w:tcPr>
            <w:tcW w:w="1557" w:type="dxa"/>
            <w:shd w:val="clear" w:color="auto" w:fill="EDEDED" w:themeFill="accent3" w:themeFillTint="33"/>
          </w:tcPr>
          <w:p w14:paraId="13B90BFE" w14:textId="77777777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453</w:t>
            </w:r>
          </w:p>
        </w:tc>
      </w:tr>
      <w:tr w:rsidR="005217D3" w:rsidRPr="007A3CB6" w14:paraId="746C1178" w14:textId="77777777" w:rsidTr="00FD31EE">
        <w:tc>
          <w:tcPr>
            <w:tcW w:w="2835" w:type="dxa"/>
          </w:tcPr>
          <w:p w14:paraId="54458DCD" w14:textId="77777777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Total change pre to 12 months after retirement</w:t>
            </w:r>
          </w:p>
        </w:tc>
        <w:tc>
          <w:tcPr>
            <w:tcW w:w="1557" w:type="dxa"/>
          </w:tcPr>
          <w:p w14:paraId="0B5DCA91" w14:textId="062AE802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0</w:t>
            </w:r>
            <w:r w:rsidR="003632E7">
              <w:rPr>
                <w:sz w:val="20"/>
                <w:szCs w:val="20"/>
              </w:rPr>
              <w:t xml:space="preserve"> </w:t>
            </w:r>
            <w:r w:rsidR="003632E7" w:rsidRPr="007E3737">
              <w:rPr>
                <w:color w:val="A6A6A6" w:themeColor="background1" w:themeShade="A6"/>
                <w:sz w:val="20"/>
                <w:szCs w:val="20"/>
              </w:rPr>
              <w:t>(-0%)</w:t>
            </w:r>
          </w:p>
        </w:tc>
        <w:tc>
          <w:tcPr>
            <w:tcW w:w="1557" w:type="dxa"/>
          </w:tcPr>
          <w:p w14:paraId="2830CF08" w14:textId="02975D49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5</w:t>
            </w:r>
            <w:r w:rsidR="00173843">
              <w:rPr>
                <w:sz w:val="20"/>
                <w:szCs w:val="20"/>
              </w:rPr>
              <w:t xml:space="preserve"> </w:t>
            </w:r>
            <w:r w:rsidR="00173843" w:rsidRPr="007E3737">
              <w:rPr>
                <w:color w:val="A6A6A6" w:themeColor="background1" w:themeShade="A6"/>
                <w:sz w:val="20"/>
                <w:szCs w:val="20"/>
              </w:rPr>
              <w:t>(-3.2%)</w:t>
            </w:r>
          </w:p>
        </w:tc>
        <w:tc>
          <w:tcPr>
            <w:tcW w:w="1557" w:type="dxa"/>
          </w:tcPr>
          <w:p w14:paraId="73831BC7" w14:textId="2426708F" w:rsidR="005217D3" w:rsidRPr="007A3CB6" w:rsidRDefault="005217D3" w:rsidP="00FD31EE">
            <w:pPr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-1</w:t>
            </w:r>
            <w:r w:rsidR="00173843">
              <w:rPr>
                <w:sz w:val="20"/>
                <w:szCs w:val="20"/>
              </w:rPr>
              <w:t xml:space="preserve"> </w:t>
            </w:r>
            <w:r w:rsidR="00173843" w:rsidRPr="007E3737">
              <w:rPr>
                <w:color w:val="A6A6A6" w:themeColor="background1" w:themeShade="A6"/>
                <w:sz w:val="20"/>
                <w:szCs w:val="20"/>
              </w:rPr>
              <w:t>(-0.1%)</w:t>
            </w:r>
          </w:p>
        </w:tc>
        <w:tc>
          <w:tcPr>
            <w:tcW w:w="1557" w:type="dxa"/>
          </w:tcPr>
          <w:p w14:paraId="07CD9224" w14:textId="2C499840" w:rsidR="005217D3" w:rsidRPr="007A3CB6" w:rsidRDefault="005217D3" w:rsidP="00FD31EE">
            <w:pPr>
              <w:keepNext/>
              <w:rPr>
                <w:sz w:val="20"/>
                <w:szCs w:val="20"/>
              </w:rPr>
            </w:pPr>
            <w:r w:rsidRPr="007A3CB6">
              <w:rPr>
                <w:sz w:val="20"/>
                <w:szCs w:val="20"/>
              </w:rPr>
              <w:t>+6</w:t>
            </w:r>
            <w:r w:rsidR="007E3737">
              <w:rPr>
                <w:sz w:val="20"/>
                <w:szCs w:val="20"/>
              </w:rPr>
              <w:t xml:space="preserve"> </w:t>
            </w:r>
            <w:r w:rsidR="007E3737" w:rsidRPr="007E3737">
              <w:rPr>
                <w:color w:val="A6A6A6" w:themeColor="background1" w:themeShade="A6"/>
                <w:sz w:val="20"/>
                <w:szCs w:val="20"/>
              </w:rPr>
              <w:t>(+1.3%)</w:t>
            </w:r>
          </w:p>
        </w:tc>
      </w:tr>
    </w:tbl>
    <w:bookmarkEnd w:id="0"/>
    <w:p w14:paraId="0D097EE6" w14:textId="204E0CF1" w:rsidR="00B22301" w:rsidRDefault="000B218D" w:rsidP="00B22301">
      <w:r>
        <w:t>Table: compositional means of the 24-hour behaviours before and after retirement in minutes. The means are rescaled to a total of 1440 minutes and rounded to one minute.</w:t>
      </w:r>
    </w:p>
    <w:sectPr w:rsidR="00B22301" w:rsidSect="00CC0B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B3B435" w14:textId="77777777" w:rsidR="0002180B" w:rsidRDefault="0002180B" w:rsidP="00192C45">
      <w:pPr>
        <w:spacing w:after="0" w:line="240" w:lineRule="auto"/>
      </w:pPr>
      <w:r>
        <w:separator/>
      </w:r>
    </w:p>
  </w:endnote>
  <w:endnote w:type="continuationSeparator" w:id="0">
    <w:p w14:paraId="63C8AAE9" w14:textId="77777777" w:rsidR="0002180B" w:rsidRDefault="0002180B" w:rsidP="00192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1FAE7" w14:textId="77777777" w:rsidR="0002180B" w:rsidRDefault="0002180B" w:rsidP="00192C45">
      <w:pPr>
        <w:spacing w:after="0" w:line="240" w:lineRule="auto"/>
      </w:pPr>
      <w:r>
        <w:separator/>
      </w:r>
    </w:p>
  </w:footnote>
  <w:footnote w:type="continuationSeparator" w:id="0">
    <w:p w14:paraId="33C21731" w14:textId="77777777" w:rsidR="0002180B" w:rsidRDefault="0002180B" w:rsidP="00192C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5F1"/>
    <w:rsid w:val="00020DFE"/>
    <w:rsid w:val="0002180B"/>
    <w:rsid w:val="00021E33"/>
    <w:rsid w:val="00023BD1"/>
    <w:rsid w:val="00040A09"/>
    <w:rsid w:val="00045C21"/>
    <w:rsid w:val="000539AE"/>
    <w:rsid w:val="000628AF"/>
    <w:rsid w:val="00063982"/>
    <w:rsid w:val="000811E4"/>
    <w:rsid w:val="0008189B"/>
    <w:rsid w:val="00086FA4"/>
    <w:rsid w:val="000902F4"/>
    <w:rsid w:val="000A1D5F"/>
    <w:rsid w:val="000A3CF6"/>
    <w:rsid w:val="000B218D"/>
    <w:rsid w:val="000C5118"/>
    <w:rsid w:val="000E3AB1"/>
    <w:rsid w:val="00100E1D"/>
    <w:rsid w:val="00101027"/>
    <w:rsid w:val="00112AAE"/>
    <w:rsid w:val="00112E73"/>
    <w:rsid w:val="00115909"/>
    <w:rsid w:val="001463A8"/>
    <w:rsid w:val="00170C74"/>
    <w:rsid w:val="00170CDC"/>
    <w:rsid w:val="00173843"/>
    <w:rsid w:val="0017457A"/>
    <w:rsid w:val="00192C45"/>
    <w:rsid w:val="001B57EC"/>
    <w:rsid w:val="001B6FB6"/>
    <w:rsid w:val="001E0418"/>
    <w:rsid w:val="001E2319"/>
    <w:rsid w:val="00202ACB"/>
    <w:rsid w:val="00230FC2"/>
    <w:rsid w:val="002633F6"/>
    <w:rsid w:val="00265336"/>
    <w:rsid w:val="00292BBC"/>
    <w:rsid w:val="002A43E1"/>
    <w:rsid w:val="002B13B2"/>
    <w:rsid w:val="002B511C"/>
    <w:rsid w:val="002C58BC"/>
    <w:rsid w:val="002D192A"/>
    <w:rsid w:val="002D7625"/>
    <w:rsid w:val="002E01A1"/>
    <w:rsid w:val="002E52B1"/>
    <w:rsid w:val="002F3538"/>
    <w:rsid w:val="002F5FF6"/>
    <w:rsid w:val="00300BD3"/>
    <w:rsid w:val="0030278E"/>
    <w:rsid w:val="003039C6"/>
    <w:rsid w:val="00303D7A"/>
    <w:rsid w:val="00306F5B"/>
    <w:rsid w:val="0031094F"/>
    <w:rsid w:val="00311CA8"/>
    <w:rsid w:val="0031735B"/>
    <w:rsid w:val="0032093D"/>
    <w:rsid w:val="003254EC"/>
    <w:rsid w:val="00343125"/>
    <w:rsid w:val="00353F51"/>
    <w:rsid w:val="003610ED"/>
    <w:rsid w:val="003632E7"/>
    <w:rsid w:val="00371896"/>
    <w:rsid w:val="00376683"/>
    <w:rsid w:val="00393BE2"/>
    <w:rsid w:val="003B115D"/>
    <w:rsid w:val="003B2726"/>
    <w:rsid w:val="003E73D2"/>
    <w:rsid w:val="003F55EA"/>
    <w:rsid w:val="003F743F"/>
    <w:rsid w:val="00400BE2"/>
    <w:rsid w:val="00411146"/>
    <w:rsid w:val="004316CD"/>
    <w:rsid w:val="00461688"/>
    <w:rsid w:val="00471555"/>
    <w:rsid w:val="004A1D81"/>
    <w:rsid w:val="004B1895"/>
    <w:rsid w:val="004B25BC"/>
    <w:rsid w:val="004B46A2"/>
    <w:rsid w:val="004B7A3E"/>
    <w:rsid w:val="004C32A1"/>
    <w:rsid w:val="004C7E09"/>
    <w:rsid w:val="004D6F13"/>
    <w:rsid w:val="004E6105"/>
    <w:rsid w:val="004F219D"/>
    <w:rsid w:val="00513004"/>
    <w:rsid w:val="005217D3"/>
    <w:rsid w:val="00546DBF"/>
    <w:rsid w:val="005542D0"/>
    <w:rsid w:val="0056043F"/>
    <w:rsid w:val="00562B28"/>
    <w:rsid w:val="00585283"/>
    <w:rsid w:val="005A0DD3"/>
    <w:rsid w:val="005A791E"/>
    <w:rsid w:val="005B44E0"/>
    <w:rsid w:val="005B7DF1"/>
    <w:rsid w:val="005E424B"/>
    <w:rsid w:val="005F040E"/>
    <w:rsid w:val="005F0B50"/>
    <w:rsid w:val="005F106C"/>
    <w:rsid w:val="005F1117"/>
    <w:rsid w:val="006017CE"/>
    <w:rsid w:val="0060199E"/>
    <w:rsid w:val="0060268F"/>
    <w:rsid w:val="00621518"/>
    <w:rsid w:val="00643734"/>
    <w:rsid w:val="0066033C"/>
    <w:rsid w:val="00666F95"/>
    <w:rsid w:val="0068348F"/>
    <w:rsid w:val="00694686"/>
    <w:rsid w:val="006A0C58"/>
    <w:rsid w:val="006A2B92"/>
    <w:rsid w:val="006A7E0A"/>
    <w:rsid w:val="006B1570"/>
    <w:rsid w:val="006C190E"/>
    <w:rsid w:val="006C770A"/>
    <w:rsid w:val="006F07BC"/>
    <w:rsid w:val="006F3F1E"/>
    <w:rsid w:val="006F7D0A"/>
    <w:rsid w:val="00700369"/>
    <w:rsid w:val="00706A58"/>
    <w:rsid w:val="00707438"/>
    <w:rsid w:val="00711555"/>
    <w:rsid w:val="00720324"/>
    <w:rsid w:val="00720890"/>
    <w:rsid w:val="007223CD"/>
    <w:rsid w:val="00793DC1"/>
    <w:rsid w:val="007C3DC2"/>
    <w:rsid w:val="007C4E37"/>
    <w:rsid w:val="007D5309"/>
    <w:rsid w:val="007D60D7"/>
    <w:rsid w:val="007D695F"/>
    <w:rsid w:val="007E266A"/>
    <w:rsid w:val="007E3737"/>
    <w:rsid w:val="00816363"/>
    <w:rsid w:val="00822B42"/>
    <w:rsid w:val="0084620E"/>
    <w:rsid w:val="00865FCA"/>
    <w:rsid w:val="00874AB1"/>
    <w:rsid w:val="00886B16"/>
    <w:rsid w:val="008A46F1"/>
    <w:rsid w:val="008C2A93"/>
    <w:rsid w:val="008D4992"/>
    <w:rsid w:val="008D6DD4"/>
    <w:rsid w:val="008F33AA"/>
    <w:rsid w:val="00906B02"/>
    <w:rsid w:val="009126F7"/>
    <w:rsid w:val="00921ECD"/>
    <w:rsid w:val="00926C50"/>
    <w:rsid w:val="00933F87"/>
    <w:rsid w:val="00947BFF"/>
    <w:rsid w:val="00954D0B"/>
    <w:rsid w:val="0095607D"/>
    <w:rsid w:val="00970989"/>
    <w:rsid w:val="00973E8C"/>
    <w:rsid w:val="009760C1"/>
    <w:rsid w:val="009941E5"/>
    <w:rsid w:val="009951B3"/>
    <w:rsid w:val="009A6530"/>
    <w:rsid w:val="009C1A47"/>
    <w:rsid w:val="009D36CA"/>
    <w:rsid w:val="009D56E2"/>
    <w:rsid w:val="009E0AC3"/>
    <w:rsid w:val="00A02E90"/>
    <w:rsid w:val="00A030F5"/>
    <w:rsid w:val="00A045D5"/>
    <w:rsid w:val="00A07BCC"/>
    <w:rsid w:val="00A16232"/>
    <w:rsid w:val="00A167DD"/>
    <w:rsid w:val="00A35119"/>
    <w:rsid w:val="00A5336D"/>
    <w:rsid w:val="00A54D1F"/>
    <w:rsid w:val="00A564E8"/>
    <w:rsid w:val="00A65B64"/>
    <w:rsid w:val="00A73FED"/>
    <w:rsid w:val="00A746DD"/>
    <w:rsid w:val="00A81E52"/>
    <w:rsid w:val="00A82573"/>
    <w:rsid w:val="00A97A9E"/>
    <w:rsid w:val="00AB4B60"/>
    <w:rsid w:val="00AC30F0"/>
    <w:rsid w:val="00AC510D"/>
    <w:rsid w:val="00AC54F0"/>
    <w:rsid w:val="00AD5959"/>
    <w:rsid w:val="00AD7C0D"/>
    <w:rsid w:val="00AE1C79"/>
    <w:rsid w:val="00AE5BE8"/>
    <w:rsid w:val="00AF3037"/>
    <w:rsid w:val="00B155C8"/>
    <w:rsid w:val="00B22301"/>
    <w:rsid w:val="00B227B8"/>
    <w:rsid w:val="00B3451F"/>
    <w:rsid w:val="00B35B1C"/>
    <w:rsid w:val="00B402FF"/>
    <w:rsid w:val="00B41D9B"/>
    <w:rsid w:val="00B515DF"/>
    <w:rsid w:val="00B72883"/>
    <w:rsid w:val="00B773FD"/>
    <w:rsid w:val="00B81B21"/>
    <w:rsid w:val="00B835F1"/>
    <w:rsid w:val="00B9139B"/>
    <w:rsid w:val="00B9386F"/>
    <w:rsid w:val="00B957B4"/>
    <w:rsid w:val="00BA60AF"/>
    <w:rsid w:val="00BB04DA"/>
    <w:rsid w:val="00BC59AD"/>
    <w:rsid w:val="00BC772B"/>
    <w:rsid w:val="00BF78B5"/>
    <w:rsid w:val="00C023D2"/>
    <w:rsid w:val="00C209B9"/>
    <w:rsid w:val="00C25206"/>
    <w:rsid w:val="00C3656E"/>
    <w:rsid w:val="00C41FD6"/>
    <w:rsid w:val="00C47180"/>
    <w:rsid w:val="00C523AD"/>
    <w:rsid w:val="00C62257"/>
    <w:rsid w:val="00C91542"/>
    <w:rsid w:val="00CA764E"/>
    <w:rsid w:val="00CC0BAA"/>
    <w:rsid w:val="00CC4D5E"/>
    <w:rsid w:val="00CD1273"/>
    <w:rsid w:val="00CD2B33"/>
    <w:rsid w:val="00CE2C27"/>
    <w:rsid w:val="00CF0ED3"/>
    <w:rsid w:val="00D06881"/>
    <w:rsid w:val="00D12135"/>
    <w:rsid w:val="00D1539D"/>
    <w:rsid w:val="00D20451"/>
    <w:rsid w:val="00D24043"/>
    <w:rsid w:val="00D3476F"/>
    <w:rsid w:val="00D35E9C"/>
    <w:rsid w:val="00D37BF8"/>
    <w:rsid w:val="00D437F3"/>
    <w:rsid w:val="00D45075"/>
    <w:rsid w:val="00D45B76"/>
    <w:rsid w:val="00D524A4"/>
    <w:rsid w:val="00D55FD1"/>
    <w:rsid w:val="00D57F73"/>
    <w:rsid w:val="00D608E2"/>
    <w:rsid w:val="00D65D48"/>
    <w:rsid w:val="00D85864"/>
    <w:rsid w:val="00D86394"/>
    <w:rsid w:val="00D909ED"/>
    <w:rsid w:val="00D9344D"/>
    <w:rsid w:val="00DA7577"/>
    <w:rsid w:val="00DB6BC7"/>
    <w:rsid w:val="00DC13DA"/>
    <w:rsid w:val="00DF171E"/>
    <w:rsid w:val="00DF5E33"/>
    <w:rsid w:val="00DF6714"/>
    <w:rsid w:val="00DF7BE3"/>
    <w:rsid w:val="00E02457"/>
    <w:rsid w:val="00E06608"/>
    <w:rsid w:val="00E31DD3"/>
    <w:rsid w:val="00E4476E"/>
    <w:rsid w:val="00E47A2D"/>
    <w:rsid w:val="00E6172D"/>
    <w:rsid w:val="00E624B6"/>
    <w:rsid w:val="00E629CC"/>
    <w:rsid w:val="00E93699"/>
    <w:rsid w:val="00EA177B"/>
    <w:rsid w:val="00EA5D53"/>
    <w:rsid w:val="00EA707A"/>
    <w:rsid w:val="00EC087C"/>
    <w:rsid w:val="00EC2D47"/>
    <w:rsid w:val="00ED580C"/>
    <w:rsid w:val="00ED6343"/>
    <w:rsid w:val="00F0163C"/>
    <w:rsid w:val="00F03EC1"/>
    <w:rsid w:val="00F147B5"/>
    <w:rsid w:val="00F1669A"/>
    <w:rsid w:val="00F20487"/>
    <w:rsid w:val="00F2711E"/>
    <w:rsid w:val="00F368DE"/>
    <w:rsid w:val="00F451BE"/>
    <w:rsid w:val="00F60938"/>
    <w:rsid w:val="00FB3467"/>
    <w:rsid w:val="00FB6677"/>
    <w:rsid w:val="00FC7433"/>
    <w:rsid w:val="00FD5D14"/>
    <w:rsid w:val="00FD69DB"/>
    <w:rsid w:val="00FD71EE"/>
    <w:rsid w:val="00FF6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41AC4"/>
  <w15:chartTrackingRefBased/>
  <w15:docId w15:val="{AF0A38A7-F778-447E-9F3A-4259C2FB3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5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24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2C45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2C45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92C4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9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D5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B5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F368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0</TotalTime>
  <Pages>2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Vansweevelt</dc:creator>
  <cp:keywords/>
  <dc:description/>
  <cp:lastModifiedBy>Nina Vansweevelt</cp:lastModifiedBy>
  <cp:revision>30</cp:revision>
  <cp:lastPrinted>2024-09-27T13:48:00Z</cp:lastPrinted>
  <dcterms:created xsi:type="dcterms:W3CDTF">2024-09-26T12:24:00Z</dcterms:created>
  <dcterms:modified xsi:type="dcterms:W3CDTF">2025-09-16T12:07:00Z</dcterms:modified>
</cp:coreProperties>
</file>